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7500C" w14:textId="77777777" w:rsidR="004D4C38" w:rsidRPr="00D66488" w:rsidRDefault="004D4C38" w:rsidP="004D4C38">
      <w:pPr>
        <w:spacing w:afterLines="50" w:after="120" w:line="360" w:lineRule="auto"/>
        <w:rPr>
          <w:rFonts w:ascii="Arial" w:hAnsi="Arial" w:cs="Arial"/>
          <w:b/>
          <w:bCs/>
          <w:sz w:val="24"/>
          <w:szCs w:val="24"/>
        </w:rPr>
      </w:pPr>
      <w:r w:rsidRPr="00D66488">
        <w:rPr>
          <w:rFonts w:ascii="Arial" w:hAnsi="Arial" w:cs="Arial"/>
          <w:b/>
          <w:bCs/>
          <w:sz w:val="24"/>
          <w:szCs w:val="24"/>
        </w:rPr>
        <w:t>Supplemental Tables</w:t>
      </w:r>
    </w:p>
    <w:p w14:paraId="6811A6F7" w14:textId="6F8CD92A" w:rsidR="004D4C38" w:rsidRPr="00D66488" w:rsidRDefault="004D4C38" w:rsidP="004D4C38">
      <w:pPr>
        <w:pStyle w:val="SMHeading"/>
        <w:adjustRightInd w:val="0"/>
        <w:snapToGrid w:val="0"/>
        <w:spacing w:before="0" w:after="0" w:line="360" w:lineRule="auto"/>
        <w:rPr>
          <w:rFonts w:ascii="Arial" w:hAnsi="Arial" w:cs="Arial"/>
        </w:rPr>
      </w:pPr>
      <w:r w:rsidRPr="00D66488">
        <w:rPr>
          <w:rFonts w:ascii="Arial" w:hAnsi="Arial" w:cs="Arial"/>
        </w:rPr>
        <w:t>Table S</w:t>
      </w:r>
      <w:r w:rsidR="002C7E1E">
        <w:rPr>
          <w:rFonts w:ascii="Arial" w:hAnsi="Arial" w:cs="Arial"/>
        </w:rPr>
        <w:t>1</w:t>
      </w:r>
      <w:r w:rsidRPr="00D66488">
        <w:rPr>
          <w:rFonts w:ascii="Arial" w:hAnsi="Arial" w:cs="Arial"/>
        </w:rPr>
        <w:t>. Cells used in this study.</w:t>
      </w:r>
    </w:p>
    <w:tbl>
      <w:tblPr>
        <w:tblStyle w:val="61"/>
        <w:tblW w:w="5000" w:type="pct"/>
        <w:tblLayout w:type="fixed"/>
        <w:tblLook w:val="04A0" w:firstRow="1" w:lastRow="0" w:firstColumn="1" w:lastColumn="0" w:noHBand="0" w:noVBand="1"/>
      </w:tblPr>
      <w:tblGrid>
        <w:gridCol w:w="1700"/>
        <w:gridCol w:w="1134"/>
        <w:gridCol w:w="1276"/>
        <w:gridCol w:w="1278"/>
        <w:gridCol w:w="1134"/>
        <w:gridCol w:w="2437"/>
      </w:tblGrid>
      <w:tr w:rsidR="00114705" w:rsidRPr="00D66488" w14:paraId="0834B3E9" w14:textId="77777777" w:rsidTr="00964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shd w:val="clear" w:color="auto" w:fill="auto"/>
            <w:noWrap/>
            <w:vAlign w:val="center"/>
          </w:tcPr>
          <w:p w14:paraId="083F47E5" w14:textId="77777777" w:rsidR="004D4C38" w:rsidRPr="00D66488" w:rsidRDefault="004D4C38" w:rsidP="009646AA">
            <w:pPr>
              <w:adjustRightInd w:val="0"/>
              <w:snapToGrid w:val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7EB5E0D2" w14:textId="77777777" w:rsidR="004D4C38" w:rsidRPr="00D66488" w:rsidRDefault="004D4C38" w:rsidP="009646A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227EE72E" w14:textId="77777777" w:rsidR="004D4C38" w:rsidRPr="00D66488" w:rsidRDefault="004D4C38" w:rsidP="009646A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issue Source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7977922B" w14:textId="77777777" w:rsidR="004D4C38" w:rsidRPr="00D66488" w:rsidRDefault="004D4C38" w:rsidP="009646A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ll type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7B2F803E" w14:textId="77777777" w:rsidR="004D4C38" w:rsidRPr="00D66488" w:rsidRDefault="004D4C38" w:rsidP="009646A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owth Properties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6857B7D7" w14:textId="77777777" w:rsidR="004D4C38" w:rsidRPr="00D66488" w:rsidRDefault="004D4C38" w:rsidP="009646A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ulture medium</w:t>
            </w:r>
          </w:p>
        </w:tc>
      </w:tr>
      <w:tr w:rsidR="00114705" w:rsidRPr="00D66488" w14:paraId="26A9B8F0" w14:textId="77777777" w:rsidTr="009646A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shd w:val="clear" w:color="auto" w:fill="auto"/>
            <w:noWrap/>
            <w:vAlign w:val="center"/>
          </w:tcPr>
          <w:p w14:paraId="38D85F7E" w14:textId="77777777" w:rsidR="004D4C38" w:rsidRPr="00D66488" w:rsidRDefault="004D4C38" w:rsidP="009646AA">
            <w:pPr>
              <w:adjustRightInd w:val="0"/>
              <w:snapToGrid w:val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EK-293T-hACE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5FD42E20" w14:textId="77777777" w:rsidR="004D4C38" w:rsidRPr="00D66488" w:rsidRDefault="004D4C38" w:rsidP="009646A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nstructed in the lab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69FA7B28" w14:textId="77777777" w:rsidR="004D4C38" w:rsidRPr="00D66488" w:rsidRDefault="004D4C38" w:rsidP="009646A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uman, kidney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49539F32" w14:textId="77777777" w:rsidR="004D4C38" w:rsidRPr="00D66488" w:rsidRDefault="004D4C38" w:rsidP="009646A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pithelial cell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280F300F" w14:textId="77777777" w:rsidR="004D4C38" w:rsidRPr="00D66488" w:rsidRDefault="004D4C38" w:rsidP="009646A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herent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69B382B1" w14:textId="77777777" w:rsidR="004D4C38" w:rsidRPr="00D66488" w:rsidRDefault="004D4C38" w:rsidP="009646A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MEM+10% FBS+1% Penicillin-Streptomycin</w:t>
            </w:r>
          </w:p>
        </w:tc>
      </w:tr>
      <w:tr w:rsidR="00114705" w:rsidRPr="00CB6926" w14:paraId="34958DC1" w14:textId="77777777" w:rsidTr="009646A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shd w:val="clear" w:color="auto" w:fill="auto"/>
            <w:noWrap/>
            <w:vAlign w:val="center"/>
          </w:tcPr>
          <w:p w14:paraId="58289399" w14:textId="77777777" w:rsidR="004D4C38" w:rsidRPr="00D66488" w:rsidRDefault="004D4C38" w:rsidP="009646AA">
            <w:pPr>
              <w:adjustRightInd w:val="0"/>
              <w:snapToGrid w:val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EK-293T-mACE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27B32834" w14:textId="77777777" w:rsidR="004D4C38" w:rsidRPr="00D66488" w:rsidRDefault="004D4C38" w:rsidP="009646A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nstructed in the lab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1F1A21A5" w14:textId="77777777" w:rsidR="004D4C38" w:rsidRPr="00D66488" w:rsidRDefault="004D4C38" w:rsidP="009646A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uman, kidney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488966BF" w14:textId="77777777" w:rsidR="004D4C38" w:rsidRPr="00D66488" w:rsidRDefault="004D4C38" w:rsidP="009646A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pithelial cell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5A3782E1" w14:textId="77777777" w:rsidR="004D4C38" w:rsidRPr="00D66488" w:rsidRDefault="004D4C38" w:rsidP="009646A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herent</w:t>
            </w:r>
          </w:p>
        </w:tc>
        <w:tc>
          <w:tcPr>
            <w:tcW w:w="1360" w:type="pct"/>
            <w:shd w:val="clear" w:color="auto" w:fill="auto"/>
            <w:noWrap/>
            <w:vAlign w:val="center"/>
          </w:tcPr>
          <w:p w14:paraId="1EA4D53F" w14:textId="77777777" w:rsidR="004D4C38" w:rsidRPr="002D2B12" w:rsidRDefault="004D4C38" w:rsidP="009646A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MEM+10% FBS+1% Penicillin-Streptomycin</w:t>
            </w:r>
          </w:p>
        </w:tc>
      </w:tr>
    </w:tbl>
    <w:p w14:paraId="686C03F8" w14:textId="1B426BAD" w:rsidR="004D4C38" w:rsidRDefault="004D4C38" w:rsidP="002C7E1E">
      <w:pPr>
        <w:pStyle w:val="a6"/>
        <w:spacing w:before="0" w:beforeAutospacing="0" w:after="0" w:afterAutospacing="0" w:line="360" w:lineRule="auto"/>
        <w:jc w:val="both"/>
        <w:rPr>
          <w:rFonts w:ascii="Arial" w:hAnsi="Arial" w:cs="Arial"/>
        </w:rPr>
      </w:pPr>
    </w:p>
    <w:p w14:paraId="7A34373E" w14:textId="77777777" w:rsidR="002C7E1E" w:rsidRPr="00D66488" w:rsidRDefault="002C7E1E" w:rsidP="002C7E1E">
      <w:pPr>
        <w:pStyle w:val="SMHeading"/>
        <w:adjustRightInd w:val="0"/>
        <w:snapToGrid w:val="0"/>
        <w:spacing w:before="0" w:after="0" w:line="360" w:lineRule="auto"/>
        <w:rPr>
          <w:rFonts w:ascii="Arial" w:hAnsi="Arial" w:cs="Arial"/>
        </w:rPr>
      </w:pPr>
      <w:r w:rsidRPr="00D66488">
        <w:rPr>
          <w:rFonts w:ascii="Arial" w:hAnsi="Arial" w:cs="Arial"/>
        </w:rPr>
        <w:t>Table S</w:t>
      </w:r>
      <w:r>
        <w:rPr>
          <w:rFonts w:ascii="Arial" w:hAnsi="Arial" w:cs="Arial"/>
        </w:rPr>
        <w:t>2</w:t>
      </w:r>
      <w:r w:rsidRPr="00D66488">
        <w:rPr>
          <w:rFonts w:ascii="Arial" w:hAnsi="Arial" w:cs="Arial"/>
        </w:rPr>
        <w:t>. Information for constructs made in this study.</w:t>
      </w:r>
    </w:p>
    <w:tbl>
      <w:tblPr>
        <w:tblStyle w:val="61"/>
        <w:tblW w:w="9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304"/>
        <w:gridCol w:w="1126"/>
        <w:gridCol w:w="624"/>
        <w:gridCol w:w="850"/>
        <w:gridCol w:w="964"/>
        <w:gridCol w:w="3894"/>
      </w:tblGrid>
      <w:tr w:rsidR="002C7E1E" w:rsidRPr="00D66488" w14:paraId="691C266E" w14:textId="77777777" w:rsidTr="00210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</w:tcPr>
          <w:p w14:paraId="40383A90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smids</w:t>
            </w:r>
          </w:p>
        </w:tc>
        <w:tc>
          <w:tcPr>
            <w:tcW w:w="1304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</w:tcPr>
          <w:p w14:paraId="482B75A9" w14:textId="77777777" w:rsidR="002C7E1E" w:rsidRPr="00D66488" w:rsidRDefault="002C7E1E" w:rsidP="002104FB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struct Method</w:t>
            </w:r>
          </w:p>
        </w:tc>
        <w:tc>
          <w:tcPr>
            <w:tcW w:w="1126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</w:tcPr>
          <w:p w14:paraId="464DBBF2" w14:textId="77777777" w:rsidR="002C7E1E" w:rsidRPr="00D66488" w:rsidRDefault="002C7E1E" w:rsidP="002104FB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ackbone</w:t>
            </w:r>
          </w:p>
        </w:tc>
        <w:tc>
          <w:tcPr>
            <w:tcW w:w="624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</w:tcPr>
          <w:p w14:paraId="2F300DCE" w14:textId="77777777" w:rsidR="002C7E1E" w:rsidRPr="00D66488" w:rsidRDefault="002C7E1E" w:rsidP="002104FB">
            <w:pPr>
              <w:adjustRightInd w:val="0"/>
              <w:snapToGrid w:val="0"/>
              <w:ind w:leftChars="-55" w:left="-115" w:rightChars="-22" w:right="-4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te</w:t>
            </w:r>
          </w:p>
        </w:tc>
        <w:tc>
          <w:tcPr>
            <w:tcW w:w="85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</w:tcPr>
          <w:p w14:paraId="618E57F9" w14:textId="77777777" w:rsidR="002C7E1E" w:rsidRPr="00D66488" w:rsidRDefault="002C7E1E" w:rsidP="002104FB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NA</w:t>
            </w:r>
          </w:p>
        </w:tc>
        <w:tc>
          <w:tcPr>
            <w:tcW w:w="964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</w:tcPr>
          <w:p w14:paraId="2CD1D7E1" w14:textId="77777777" w:rsidR="002C7E1E" w:rsidRPr="00D66488" w:rsidRDefault="002C7E1E" w:rsidP="002104FB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894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</w:tcPr>
          <w:p w14:paraId="0953A636" w14:textId="77777777" w:rsidR="002C7E1E" w:rsidRPr="00D66488" w:rsidRDefault="002C7E1E" w:rsidP="002104FB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mer Sequence (5'→3')</w:t>
            </w:r>
          </w:p>
        </w:tc>
      </w:tr>
      <w:tr w:rsidR="002C7E1E" w:rsidRPr="00D66488" w14:paraId="2225FF16" w14:textId="77777777" w:rsidTr="002104FB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shd w:val="clear" w:color="auto" w:fill="auto"/>
            <w:noWrap/>
            <w:vAlign w:val="center"/>
          </w:tcPr>
          <w:p w14:paraId="77FB285E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SecTag2-C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2-S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 w14:paraId="79489941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omologous Recombination</w:t>
            </w:r>
          </w:p>
        </w:tc>
        <w:tc>
          <w:tcPr>
            <w:tcW w:w="1126" w:type="dxa"/>
            <w:vMerge w:val="restart"/>
            <w:shd w:val="clear" w:color="auto" w:fill="auto"/>
            <w:vAlign w:val="center"/>
          </w:tcPr>
          <w:p w14:paraId="712C3D3C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pSecTag2 </w:t>
            </w:r>
            <w:proofErr w:type="spellStart"/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gro</w:t>
            </w:r>
            <w:proofErr w:type="spellEnd"/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624" w:type="dxa"/>
            <w:vMerge w:val="restart"/>
            <w:shd w:val="clear" w:color="auto" w:fill="auto"/>
            <w:noWrap/>
            <w:vAlign w:val="center"/>
          </w:tcPr>
          <w:p w14:paraId="493612EB" w14:textId="77777777" w:rsidR="002C7E1E" w:rsidRPr="00D66488" w:rsidRDefault="002C7E1E" w:rsidP="002104FB">
            <w:pPr>
              <w:adjustRightInd w:val="0"/>
              <w:snapToGrid w:val="0"/>
              <w:ind w:leftChars="-55" w:left="-115" w:rightChars="-22" w:righ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66488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Xho</w:t>
            </w:r>
            <w:proofErr w:type="spellEnd"/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A809F68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o</w:t>
            </w: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2-S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vAlign w:val="center"/>
          </w:tcPr>
          <w:p w14:paraId="7370310B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SARI-F1      </w:t>
            </w:r>
          </w:p>
        </w:tc>
        <w:tc>
          <w:tcPr>
            <w:tcW w:w="3894" w:type="dxa"/>
            <w:vMerge w:val="restart"/>
            <w:shd w:val="clear" w:color="auto" w:fill="auto"/>
            <w:noWrap/>
            <w:vAlign w:val="center"/>
          </w:tcPr>
          <w:p w14:paraId="32167227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GCTTGGTACCGAGCTCGCAGTGCGTCAATCTGACAACTCG</w:t>
            </w:r>
          </w:p>
        </w:tc>
      </w:tr>
      <w:tr w:rsidR="002C7E1E" w:rsidRPr="00D66488" w14:paraId="5ED192A9" w14:textId="77777777" w:rsidTr="002104FB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auto"/>
            <w:vAlign w:val="center"/>
          </w:tcPr>
          <w:p w14:paraId="26B7BC52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</w:tcPr>
          <w:p w14:paraId="71C05AA5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vMerge/>
            <w:shd w:val="clear" w:color="auto" w:fill="auto"/>
            <w:vAlign w:val="center"/>
          </w:tcPr>
          <w:p w14:paraId="7B62695E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14:paraId="09713E0D" w14:textId="77777777" w:rsidR="002C7E1E" w:rsidRPr="00D66488" w:rsidRDefault="002C7E1E" w:rsidP="002104FB">
            <w:pPr>
              <w:adjustRightInd w:val="0"/>
              <w:snapToGrid w:val="0"/>
              <w:ind w:leftChars="-55" w:left="-115" w:rightChars="-22" w:righ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86638C9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vMerge/>
            <w:shd w:val="clear" w:color="auto" w:fill="auto"/>
            <w:vAlign w:val="center"/>
          </w:tcPr>
          <w:p w14:paraId="649D5C78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94" w:type="dxa"/>
            <w:vMerge/>
            <w:shd w:val="clear" w:color="auto" w:fill="auto"/>
            <w:vAlign w:val="center"/>
          </w:tcPr>
          <w:p w14:paraId="03F1658D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C7E1E" w:rsidRPr="00D66488" w14:paraId="77A12D18" w14:textId="77777777" w:rsidTr="002104FB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auto"/>
            <w:vAlign w:val="center"/>
          </w:tcPr>
          <w:p w14:paraId="28F43F54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</w:tcPr>
          <w:p w14:paraId="3D2E3C81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vMerge/>
            <w:shd w:val="clear" w:color="auto" w:fill="auto"/>
            <w:vAlign w:val="center"/>
          </w:tcPr>
          <w:p w14:paraId="31D3E32D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shd w:val="clear" w:color="auto" w:fill="auto"/>
            <w:noWrap/>
            <w:vAlign w:val="center"/>
          </w:tcPr>
          <w:p w14:paraId="28BF05AC" w14:textId="77777777" w:rsidR="002C7E1E" w:rsidRPr="00D66488" w:rsidRDefault="002C7E1E" w:rsidP="002104FB">
            <w:pPr>
              <w:adjustRightInd w:val="0"/>
              <w:snapToGrid w:val="0"/>
              <w:ind w:leftChars="-55" w:left="-115" w:rightChars="-22" w:righ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66488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Bam</w:t>
            </w: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3496689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vMerge w:val="restart"/>
            <w:shd w:val="clear" w:color="auto" w:fill="auto"/>
            <w:noWrap/>
            <w:vAlign w:val="center"/>
          </w:tcPr>
          <w:p w14:paraId="71EF6172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SARI-R1      </w:t>
            </w:r>
          </w:p>
        </w:tc>
        <w:tc>
          <w:tcPr>
            <w:tcW w:w="3894" w:type="dxa"/>
            <w:vMerge w:val="restart"/>
            <w:shd w:val="clear" w:color="auto" w:fill="auto"/>
            <w:noWrap/>
            <w:vAlign w:val="center"/>
          </w:tcPr>
          <w:p w14:paraId="077A3DCA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TTCGGGCCCTCCTCGAGCGGTGTAATGCAGCTTCACGC   </w:t>
            </w:r>
          </w:p>
        </w:tc>
      </w:tr>
      <w:tr w:rsidR="002C7E1E" w:rsidRPr="00D66488" w14:paraId="1743985E" w14:textId="77777777" w:rsidTr="002104FB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auto"/>
            <w:vAlign w:val="center"/>
          </w:tcPr>
          <w:p w14:paraId="7D4BF331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</w:tcPr>
          <w:p w14:paraId="65BD9A35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vMerge/>
            <w:shd w:val="clear" w:color="auto" w:fill="auto"/>
            <w:vAlign w:val="center"/>
          </w:tcPr>
          <w:p w14:paraId="35D1C363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14:paraId="4B418887" w14:textId="77777777" w:rsidR="002C7E1E" w:rsidRPr="00D66488" w:rsidRDefault="002C7E1E" w:rsidP="002104FB">
            <w:pPr>
              <w:adjustRightInd w:val="0"/>
              <w:snapToGrid w:val="0"/>
              <w:ind w:leftChars="-55" w:left="-115" w:rightChars="-22" w:righ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C1F7B89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vMerge/>
            <w:shd w:val="clear" w:color="auto" w:fill="auto"/>
            <w:vAlign w:val="center"/>
          </w:tcPr>
          <w:p w14:paraId="4ED2FE1A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94" w:type="dxa"/>
            <w:vMerge/>
            <w:shd w:val="clear" w:color="auto" w:fill="auto"/>
            <w:vAlign w:val="center"/>
          </w:tcPr>
          <w:p w14:paraId="0F6B024A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C7E1E" w:rsidRPr="00D66488" w14:paraId="0C927C8F" w14:textId="77777777" w:rsidTr="002104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shd w:val="clear" w:color="auto" w:fill="auto"/>
            <w:vAlign w:val="center"/>
          </w:tcPr>
          <w:p w14:paraId="17390C91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SecTag2-C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</w:t>
            </w: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V2-N501Y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 w14:paraId="02A3D5EB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omologous Recombination</w:t>
            </w:r>
          </w:p>
        </w:tc>
        <w:tc>
          <w:tcPr>
            <w:tcW w:w="1126" w:type="dxa"/>
            <w:vMerge w:val="restart"/>
            <w:shd w:val="clear" w:color="auto" w:fill="auto"/>
            <w:noWrap/>
            <w:vAlign w:val="center"/>
          </w:tcPr>
          <w:p w14:paraId="62525789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pSecTag2 </w:t>
            </w:r>
            <w:proofErr w:type="spellStart"/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gro</w:t>
            </w:r>
            <w:proofErr w:type="spellEnd"/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624" w:type="dxa"/>
            <w:vMerge w:val="restart"/>
            <w:shd w:val="clear" w:color="auto" w:fill="auto"/>
            <w:noWrap/>
            <w:vAlign w:val="center"/>
          </w:tcPr>
          <w:p w14:paraId="0BF50156" w14:textId="77777777" w:rsidR="002C7E1E" w:rsidRPr="00D66488" w:rsidRDefault="002C7E1E" w:rsidP="002104FB">
            <w:pPr>
              <w:adjustRightInd w:val="0"/>
              <w:snapToGrid w:val="0"/>
              <w:ind w:leftChars="-55" w:left="-115" w:rightChars="-22" w:righ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66488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Xho</w:t>
            </w:r>
            <w:proofErr w:type="spellEnd"/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140ED33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V2-N501Y-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2D896C4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A-S1-F</w:t>
            </w:r>
          </w:p>
        </w:tc>
        <w:tc>
          <w:tcPr>
            <w:tcW w:w="3894" w:type="dxa"/>
            <w:shd w:val="clear" w:color="auto" w:fill="auto"/>
            <w:noWrap/>
            <w:vAlign w:val="center"/>
          </w:tcPr>
          <w:p w14:paraId="0A1CC3DC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CGAAGCTTGGTACCGAGCTCG</w:t>
            </w:r>
          </w:p>
        </w:tc>
      </w:tr>
      <w:tr w:rsidR="002C7E1E" w:rsidRPr="00D66488" w14:paraId="375CD27E" w14:textId="77777777" w:rsidTr="002104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auto"/>
            <w:vAlign w:val="center"/>
          </w:tcPr>
          <w:p w14:paraId="6AC11ED0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</w:tcPr>
          <w:p w14:paraId="0DC7F97E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vMerge/>
            <w:shd w:val="clear" w:color="auto" w:fill="auto"/>
            <w:vAlign w:val="center"/>
          </w:tcPr>
          <w:p w14:paraId="4BBB07C7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14:paraId="61262F30" w14:textId="77777777" w:rsidR="002C7E1E" w:rsidRPr="00D66488" w:rsidRDefault="002C7E1E" w:rsidP="002104FB">
            <w:pPr>
              <w:adjustRightInd w:val="0"/>
              <w:snapToGrid w:val="0"/>
              <w:ind w:leftChars="-55" w:left="-115" w:rightChars="-22" w:righ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0ED32BC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6C01828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501Y-R</w:t>
            </w:r>
          </w:p>
        </w:tc>
        <w:tc>
          <w:tcPr>
            <w:tcW w:w="3894" w:type="dxa"/>
            <w:shd w:val="clear" w:color="auto" w:fill="auto"/>
            <w:noWrap/>
            <w:vAlign w:val="center"/>
          </w:tcPr>
          <w:p w14:paraId="426BA9C5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CCACGCCGTATGTGGGCTGGAAGCCGTAGGAC</w:t>
            </w:r>
          </w:p>
        </w:tc>
      </w:tr>
      <w:tr w:rsidR="002C7E1E" w:rsidRPr="00D66488" w14:paraId="11E10EBB" w14:textId="77777777" w:rsidTr="002104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auto"/>
            <w:vAlign w:val="center"/>
          </w:tcPr>
          <w:p w14:paraId="7F040323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</w:tcPr>
          <w:p w14:paraId="57F94DF9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vMerge/>
            <w:shd w:val="clear" w:color="auto" w:fill="auto"/>
            <w:vAlign w:val="center"/>
          </w:tcPr>
          <w:p w14:paraId="123137D4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shd w:val="clear" w:color="auto" w:fill="auto"/>
            <w:noWrap/>
            <w:vAlign w:val="center"/>
          </w:tcPr>
          <w:p w14:paraId="053788DA" w14:textId="77777777" w:rsidR="002C7E1E" w:rsidRPr="00D66488" w:rsidRDefault="002C7E1E" w:rsidP="002104FB">
            <w:pPr>
              <w:adjustRightInd w:val="0"/>
              <w:snapToGrid w:val="0"/>
              <w:ind w:leftChars="-55" w:left="-115" w:rightChars="-22" w:righ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66488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Bam</w:t>
            </w: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E89B596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V2-N501Y-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40823A5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501Y-F</w:t>
            </w:r>
          </w:p>
        </w:tc>
        <w:tc>
          <w:tcPr>
            <w:tcW w:w="3894" w:type="dxa"/>
            <w:shd w:val="clear" w:color="auto" w:fill="auto"/>
            <w:noWrap/>
            <w:vAlign w:val="center"/>
          </w:tcPr>
          <w:p w14:paraId="074C36DA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AGCCCACATACGGCGTGGGCTATCAGCCTTAC   </w:t>
            </w:r>
          </w:p>
        </w:tc>
      </w:tr>
      <w:tr w:rsidR="002C7E1E" w:rsidRPr="00D66488" w14:paraId="0FDD6828" w14:textId="77777777" w:rsidTr="002104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auto"/>
            <w:vAlign w:val="center"/>
          </w:tcPr>
          <w:p w14:paraId="01FEE4FE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</w:tcPr>
          <w:p w14:paraId="2AA39B92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vMerge/>
            <w:shd w:val="clear" w:color="auto" w:fill="auto"/>
            <w:vAlign w:val="center"/>
          </w:tcPr>
          <w:p w14:paraId="61940BD4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14:paraId="0796A20E" w14:textId="77777777" w:rsidR="002C7E1E" w:rsidRPr="00D66488" w:rsidRDefault="002C7E1E" w:rsidP="002104FB">
            <w:pPr>
              <w:adjustRightInd w:val="0"/>
              <w:snapToGrid w:val="0"/>
              <w:ind w:leftChars="-55" w:left="-115" w:rightChars="-22" w:righ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8D3A4FD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A6D56B4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S2-R         </w:t>
            </w:r>
          </w:p>
        </w:tc>
        <w:tc>
          <w:tcPr>
            <w:tcW w:w="3894" w:type="dxa"/>
            <w:shd w:val="clear" w:color="auto" w:fill="auto"/>
            <w:noWrap/>
            <w:vAlign w:val="center"/>
          </w:tcPr>
          <w:p w14:paraId="3FA3F43C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GAGTTTTTGTTCGGGCCCTCCTC</w:t>
            </w:r>
          </w:p>
        </w:tc>
      </w:tr>
      <w:tr w:rsidR="002C7E1E" w:rsidRPr="00D66488" w14:paraId="42F8AA80" w14:textId="77777777" w:rsidTr="002104FB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shd w:val="clear" w:color="auto" w:fill="auto"/>
            <w:vAlign w:val="center"/>
          </w:tcPr>
          <w:p w14:paraId="3BF18F83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QCXIP</w:t>
            </w:r>
            <w:proofErr w:type="spellEnd"/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-EGFP-Luciferase  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 w14:paraId="3D1B6B48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hesive End Ligation</w:t>
            </w:r>
          </w:p>
        </w:tc>
        <w:tc>
          <w:tcPr>
            <w:tcW w:w="1126" w:type="dxa"/>
            <w:vMerge w:val="restart"/>
            <w:shd w:val="clear" w:color="auto" w:fill="auto"/>
            <w:noWrap/>
            <w:vAlign w:val="center"/>
          </w:tcPr>
          <w:p w14:paraId="5FEF8910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NL4.3.luc.R-E</w:t>
            </w:r>
          </w:p>
        </w:tc>
        <w:tc>
          <w:tcPr>
            <w:tcW w:w="624" w:type="dxa"/>
            <w:vMerge w:val="restart"/>
            <w:shd w:val="clear" w:color="auto" w:fill="auto"/>
            <w:noWrap/>
            <w:vAlign w:val="center"/>
          </w:tcPr>
          <w:p w14:paraId="036A17D6" w14:textId="77777777" w:rsidR="002C7E1E" w:rsidRPr="00D66488" w:rsidRDefault="002C7E1E" w:rsidP="002104FB">
            <w:pPr>
              <w:adjustRightInd w:val="0"/>
              <w:snapToGrid w:val="0"/>
              <w:ind w:leftChars="-55" w:left="-115" w:rightChars="-22" w:righ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66488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Eco</w:t>
            </w: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</w:t>
            </w:r>
            <w:proofErr w:type="spellEnd"/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V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</w:tcPr>
          <w:p w14:paraId="18212B3C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ciferase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vAlign w:val="center"/>
          </w:tcPr>
          <w:p w14:paraId="4B846301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c-F1</w:t>
            </w:r>
          </w:p>
        </w:tc>
        <w:tc>
          <w:tcPr>
            <w:tcW w:w="3894" w:type="dxa"/>
            <w:vMerge w:val="restart"/>
            <w:shd w:val="clear" w:color="auto" w:fill="auto"/>
            <w:noWrap/>
            <w:vAlign w:val="center"/>
          </w:tcPr>
          <w:p w14:paraId="30D6FEC5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CGGTACCGCGGGCCACCATGGGTGGCGCGGCCGC</w:t>
            </w:r>
          </w:p>
        </w:tc>
      </w:tr>
      <w:tr w:rsidR="002C7E1E" w:rsidRPr="00D66488" w14:paraId="6D1BE549" w14:textId="77777777" w:rsidTr="002104FB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auto"/>
            <w:vAlign w:val="center"/>
          </w:tcPr>
          <w:p w14:paraId="58B1CFA8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</w:tcPr>
          <w:p w14:paraId="38785419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vMerge/>
            <w:shd w:val="clear" w:color="auto" w:fill="auto"/>
            <w:vAlign w:val="center"/>
          </w:tcPr>
          <w:p w14:paraId="7B3F046B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14:paraId="3B9965B2" w14:textId="77777777" w:rsidR="002C7E1E" w:rsidRPr="00D66488" w:rsidRDefault="002C7E1E" w:rsidP="002104FB">
            <w:pPr>
              <w:adjustRightInd w:val="0"/>
              <w:snapToGrid w:val="0"/>
              <w:ind w:leftChars="-55" w:left="-115" w:rightChars="-22" w:righ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6DF3C01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vMerge/>
            <w:shd w:val="clear" w:color="auto" w:fill="auto"/>
            <w:vAlign w:val="center"/>
          </w:tcPr>
          <w:p w14:paraId="3D0D99C7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94" w:type="dxa"/>
            <w:vMerge/>
            <w:shd w:val="clear" w:color="auto" w:fill="auto"/>
            <w:vAlign w:val="center"/>
          </w:tcPr>
          <w:p w14:paraId="4DD12F99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C7E1E" w:rsidRPr="00D66488" w14:paraId="58192B2F" w14:textId="77777777" w:rsidTr="002104FB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auto"/>
            <w:vAlign w:val="center"/>
          </w:tcPr>
          <w:p w14:paraId="62380027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</w:tcPr>
          <w:p w14:paraId="196AC1E5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vMerge/>
            <w:shd w:val="clear" w:color="auto" w:fill="auto"/>
            <w:vAlign w:val="center"/>
          </w:tcPr>
          <w:p w14:paraId="2F9D2CFC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shd w:val="clear" w:color="auto" w:fill="auto"/>
            <w:noWrap/>
            <w:vAlign w:val="center"/>
          </w:tcPr>
          <w:p w14:paraId="3BD37B44" w14:textId="77777777" w:rsidR="002C7E1E" w:rsidRPr="00D66488" w:rsidRDefault="002C7E1E" w:rsidP="002104FB">
            <w:pPr>
              <w:adjustRightInd w:val="0"/>
              <w:snapToGrid w:val="0"/>
              <w:ind w:leftChars="-55" w:left="-115" w:rightChars="-22" w:righ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66488">
              <w:rPr>
                <w:rFonts w:ascii="Arial" w:eastAsia="等线" w:hAnsi="Arial" w:cs="Arial"/>
                <w:i/>
                <w:iCs/>
                <w:color w:val="000000"/>
                <w:kern w:val="0"/>
                <w:sz w:val="16"/>
                <w:szCs w:val="16"/>
              </w:rPr>
              <w:t>Bam</w:t>
            </w: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</w:t>
            </w:r>
            <w:proofErr w:type="spellEnd"/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B2CB0A0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vMerge w:val="restart"/>
            <w:shd w:val="clear" w:color="auto" w:fill="auto"/>
            <w:noWrap/>
            <w:vAlign w:val="center"/>
          </w:tcPr>
          <w:p w14:paraId="3C80CA8F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uc-R1</w:t>
            </w:r>
          </w:p>
        </w:tc>
        <w:tc>
          <w:tcPr>
            <w:tcW w:w="3894" w:type="dxa"/>
            <w:vMerge w:val="restart"/>
            <w:shd w:val="clear" w:color="auto" w:fill="auto"/>
            <w:noWrap/>
            <w:vAlign w:val="center"/>
          </w:tcPr>
          <w:p w14:paraId="33E7A106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GAGCCTGGACCACTGATCTAGGTCTCGAGCAATTTGGACTTTCCGCCC</w:t>
            </w:r>
          </w:p>
        </w:tc>
      </w:tr>
      <w:tr w:rsidR="002C7E1E" w:rsidRPr="00D66488" w14:paraId="4CC5B8AF" w14:textId="77777777" w:rsidTr="002104FB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auto"/>
            <w:vAlign w:val="center"/>
          </w:tcPr>
          <w:p w14:paraId="589A9944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</w:tcPr>
          <w:p w14:paraId="3DF6B4D2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6" w:type="dxa"/>
            <w:vMerge/>
            <w:shd w:val="clear" w:color="auto" w:fill="auto"/>
            <w:vAlign w:val="center"/>
          </w:tcPr>
          <w:p w14:paraId="3C83C471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14:paraId="2613E8F6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4DCEAE6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vMerge/>
            <w:shd w:val="clear" w:color="auto" w:fill="auto"/>
            <w:vAlign w:val="center"/>
          </w:tcPr>
          <w:p w14:paraId="0A2C68FA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94" w:type="dxa"/>
            <w:vMerge/>
            <w:shd w:val="clear" w:color="auto" w:fill="auto"/>
            <w:vAlign w:val="center"/>
          </w:tcPr>
          <w:p w14:paraId="64C3F61E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2C7E1E" w:rsidRPr="00D66488" w14:paraId="6CB68007" w14:textId="77777777" w:rsidTr="002104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shd w:val="clear" w:color="auto" w:fill="auto"/>
            <w:vAlign w:val="center"/>
          </w:tcPr>
          <w:p w14:paraId="584AFEF8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QCXIP-hACE2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</w:tcPr>
          <w:p w14:paraId="5024516D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>Cohesive End Ligation</w:t>
            </w:r>
          </w:p>
        </w:tc>
        <w:tc>
          <w:tcPr>
            <w:tcW w:w="1126" w:type="dxa"/>
            <w:vMerge w:val="restart"/>
            <w:shd w:val="clear" w:color="auto" w:fill="auto"/>
            <w:vAlign w:val="center"/>
          </w:tcPr>
          <w:p w14:paraId="1C549A91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>pQCXIP-N1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4BA6997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proofErr w:type="spellStart"/>
            <w:r w:rsidRPr="003E57F2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Sbf</w:t>
            </w:r>
            <w:proofErr w:type="spellEnd"/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E71B98C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>human ACE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BE7F4B8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>ACE2-F1</w:t>
            </w:r>
          </w:p>
        </w:tc>
        <w:tc>
          <w:tcPr>
            <w:tcW w:w="3894" w:type="dxa"/>
            <w:shd w:val="clear" w:color="auto" w:fill="auto"/>
            <w:vAlign w:val="center"/>
          </w:tcPr>
          <w:p w14:paraId="6CA40DE8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>CATTGGAACGGACCTGCAGCCACCATGTCAAGCTCTTCC</w:t>
            </w:r>
          </w:p>
        </w:tc>
      </w:tr>
      <w:tr w:rsidR="002C7E1E" w:rsidRPr="00D66488" w14:paraId="6D4A217B" w14:textId="77777777" w:rsidTr="002104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auto"/>
            <w:vAlign w:val="center"/>
          </w:tcPr>
          <w:p w14:paraId="305A8B66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</w:tcPr>
          <w:p w14:paraId="1CA28F77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vMerge/>
            <w:shd w:val="clear" w:color="auto" w:fill="auto"/>
            <w:vAlign w:val="center"/>
          </w:tcPr>
          <w:p w14:paraId="23667FAE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2E3CF993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E57F2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Not</w:t>
            </w: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43F3B30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38CEA8E2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>ACE2-R1</w:t>
            </w:r>
          </w:p>
        </w:tc>
        <w:tc>
          <w:tcPr>
            <w:tcW w:w="3894" w:type="dxa"/>
            <w:shd w:val="clear" w:color="auto" w:fill="auto"/>
            <w:vAlign w:val="center"/>
          </w:tcPr>
          <w:p w14:paraId="6B31B719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>ATTATGATCTAGAGTCGCTCACTTGTCATCGTCATCCTTGTAGTCG</w:t>
            </w:r>
          </w:p>
        </w:tc>
      </w:tr>
      <w:tr w:rsidR="002C7E1E" w:rsidRPr="00D66488" w14:paraId="603FA58E" w14:textId="77777777" w:rsidTr="002104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shd w:val="clear" w:color="auto" w:fill="auto"/>
            <w:vAlign w:val="center"/>
          </w:tcPr>
          <w:p w14:paraId="4FF35EFF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>pQCXIP-mACE2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</w:tcPr>
          <w:p w14:paraId="46904B75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>Cohesive End Ligation</w:t>
            </w:r>
          </w:p>
        </w:tc>
        <w:tc>
          <w:tcPr>
            <w:tcW w:w="1126" w:type="dxa"/>
            <w:vMerge w:val="restart"/>
            <w:shd w:val="clear" w:color="auto" w:fill="auto"/>
            <w:vAlign w:val="center"/>
          </w:tcPr>
          <w:p w14:paraId="28AB93C8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>pQCXIP-N1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951360C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proofErr w:type="spellStart"/>
            <w:r w:rsidRPr="003E57F2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Xho</w:t>
            </w:r>
            <w:proofErr w:type="spellEnd"/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B9354C3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>mouse ACE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E276D9D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>Mouse-ACE2-F1</w:t>
            </w:r>
          </w:p>
        </w:tc>
        <w:tc>
          <w:tcPr>
            <w:tcW w:w="3894" w:type="dxa"/>
            <w:shd w:val="clear" w:color="auto" w:fill="auto"/>
            <w:vAlign w:val="center"/>
          </w:tcPr>
          <w:p w14:paraId="49A529C1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>CGGCCGCACCGGGATCTCGAATGTCCAGCTCCTCCTGGCTC</w:t>
            </w:r>
          </w:p>
        </w:tc>
      </w:tr>
      <w:tr w:rsidR="002C7E1E" w:rsidRPr="00D66488" w14:paraId="4F069D83" w14:textId="77777777" w:rsidTr="002104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shd w:val="clear" w:color="auto" w:fill="auto"/>
            <w:vAlign w:val="center"/>
          </w:tcPr>
          <w:p w14:paraId="04BF2DA1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vMerge/>
            <w:shd w:val="clear" w:color="auto" w:fill="auto"/>
            <w:vAlign w:val="center"/>
          </w:tcPr>
          <w:p w14:paraId="35462253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vMerge/>
            <w:shd w:val="clear" w:color="auto" w:fill="auto"/>
            <w:vAlign w:val="center"/>
          </w:tcPr>
          <w:p w14:paraId="5E9FA3C4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2D5A7956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3E57F2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Pac</w:t>
            </w: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2ED97A3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6FDEEEF3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>Mouse-ACE2-R1</w:t>
            </w:r>
          </w:p>
        </w:tc>
        <w:tc>
          <w:tcPr>
            <w:tcW w:w="3894" w:type="dxa"/>
            <w:shd w:val="clear" w:color="auto" w:fill="auto"/>
            <w:vAlign w:val="center"/>
          </w:tcPr>
          <w:p w14:paraId="5681DCF6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color w:val="000000"/>
                <w:sz w:val="16"/>
                <w:szCs w:val="16"/>
              </w:rPr>
              <w:t>CATGGTCTTTGTAGTCACGCGTCACCGGAAAGGAAGTCTGAGCATCATC</w:t>
            </w:r>
          </w:p>
        </w:tc>
      </w:tr>
    </w:tbl>
    <w:p w14:paraId="4BD583C1" w14:textId="77777777" w:rsidR="002C7E1E" w:rsidRPr="00D66488" w:rsidRDefault="002C7E1E" w:rsidP="002C7E1E">
      <w:pPr>
        <w:pStyle w:val="SMcaption"/>
        <w:adjustRightInd w:val="0"/>
        <w:snapToGrid w:val="0"/>
        <w:rPr>
          <w:rFonts w:ascii="Arial" w:hAnsi="Arial" w:cs="Arial"/>
        </w:rPr>
      </w:pPr>
    </w:p>
    <w:p w14:paraId="3C232B1F" w14:textId="72C06102" w:rsidR="00FE27DC" w:rsidRPr="00D66488" w:rsidRDefault="00FE27DC" w:rsidP="00FE27DC">
      <w:pPr>
        <w:pStyle w:val="SMHeading"/>
        <w:adjustRightInd w:val="0"/>
        <w:snapToGrid w:val="0"/>
        <w:spacing w:before="0" w:after="0" w:line="360" w:lineRule="auto"/>
        <w:rPr>
          <w:rFonts w:ascii="Arial" w:hAnsi="Arial" w:cs="Arial"/>
        </w:rPr>
      </w:pPr>
      <w:r w:rsidRPr="00D66488">
        <w:rPr>
          <w:rFonts w:ascii="Arial" w:hAnsi="Arial" w:cs="Arial"/>
        </w:rPr>
        <w:t>Table S</w:t>
      </w:r>
      <w:r w:rsidR="002C7E1E">
        <w:rPr>
          <w:rFonts w:ascii="Arial" w:hAnsi="Arial" w:cs="Arial"/>
        </w:rPr>
        <w:t>3</w:t>
      </w:r>
      <w:r w:rsidRPr="00D6648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P</w:t>
      </w:r>
      <w:r>
        <w:rPr>
          <w:rFonts w:ascii="Arial" w:hAnsi="Arial" w:cs="Arial" w:hint="eastAsia"/>
          <w:lang w:eastAsia="zh-CN"/>
        </w:rPr>
        <w:t>rimer</w:t>
      </w:r>
      <w:r w:rsidRPr="00D66488">
        <w:rPr>
          <w:rFonts w:ascii="Arial" w:hAnsi="Arial" w:cs="Arial"/>
        </w:rPr>
        <w:t>s used in this study.</w:t>
      </w:r>
    </w:p>
    <w:tbl>
      <w:tblPr>
        <w:tblStyle w:val="61"/>
        <w:tblW w:w="8959" w:type="dxa"/>
        <w:tblLayout w:type="fixed"/>
        <w:tblLook w:val="04A0" w:firstRow="1" w:lastRow="0" w:firstColumn="1" w:lastColumn="0" w:noHBand="0" w:noVBand="1"/>
      </w:tblPr>
      <w:tblGrid>
        <w:gridCol w:w="2263"/>
        <w:gridCol w:w="6696"/>
      </w:tblGrid>
      <w:tr w:rsidR="00FE27DC" w:rsidRPr="00340C75" w14:paraId="0A2D9DC6" w14:textId="77777777" w:rsidTr="000618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0E3510F3" w14:textId="3C104EE6" w:rsidR="00FE27DC" w:rsidRPr="00340C75" w:rsidRDefault="005748E1" w:rsidP="00061824">
            <w:pPr>
              <w:spacing w:line="160" w:lineRule="exact"/>
              <w:rPr>
                <w:rFonts w:ascii="Arial" w:hAnsi="Arial" w:cs="Arial"/>
                <w:sz w:val="16"/>
              </w:rPr>
            </w:pPr>
            <w:r w:rsidRPr="00340C75">
              <w:rPr>
                <w:rFonts w:ascii="Arial" w:eastAsia="等线" w:hAnsi="Arial" w:cs="Arial"/>
                <w:color w:val="000000"/>
                <w:kern w:val="0"/>
                <w:sz w:val="16"/>
                <w:szCs w:val="18"/>
              </w:rPr>
              <w:t>Primer</w:t>
            </w:r>
          </w:p>
        </w:tc>
        <w:tc>
          <w:tcPr>
            <w:tcW w:w="6696" w:type="dxa"/>
            <w:vAlign w:val="center"/>
          </w:tcPr>
          <w:p w14:paraId="24D7E9B5" w14:textId="117C3D0D" w:rsidR="00FE27DC" w:rsidRPr="00340C75" w:rsidRDefault="005748E1" w:rsidP="00061824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340C75">
              <w:rPr>
                <w:rFonts w:ascii="Arial" w:eastAsia="等线" w:hAnsi="Arial" w:cs="Arial"/>
                <w:color w:val="000000"/>
                <w:kern w:val="0"/>
                <w:sz w:val="16"/>
                <w:szCs w:val="18"/>
              </w:rPr>
              <w:t>Primer Sequence (5'→3')</w:t>
            </w:r>
          </w:p>
        </w:tc>
      </w:tr>
      <w:tr w:rsidR="00B26018" w:rsidRPr="00340C75" w14:paraId="14ABF506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6A68A90E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A67V-DEL69 70-R</w:t>
            </w:r>
          </w:p>
        </w:tc>
        <w:tc>
          <w:tcPr>
            <w:tcW w:w="6696" w:type="dxa"/>
            <w:noWrap/>
            <w:vAlign w:val="center"/>
            <w:hideMark/>
          </w:tcPr>
          <w:p w14:paraId="4C2A7A8B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AGGAAGGGATCATTACAAAACTGGAAC</w:t>
            </w:r>
          </w:p>
        </w:tc>
      </w:tr>
      <w:tr w:rsidR="00B26018" w:rsidRPr="00340C75" w14:paraId="7AAB1EA9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23E3A872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A67V-DEL69 70-F</w:t>
            </w:r>
          </w:p>
        </w:tc>
        <w:tc>
          <w:tcPr>
            <w:tcW w:w="6696" w:type="dxa"/>
            <w:noWrap/>
            <w:vAlign w:val="center"/>
            <w:hideMark/>
          </w:tcPr>
          <w:p w14:paraId="6FC1D8E8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TGACCTGGTTCCACGTGATCAGCGGCACCAATGGCAC</w:t>
            </w:r>
          </w:p>
        </w:tc>
      </w:tr>
      <w:tr w:rsidR="00B26018" w:rsidRPr="00340C75" w14:paraId="7A9EE314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11C42645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T95I-F</w:t>
            </w:r>
          </w:p>
        </w:tc>
        <w:tc>
          <w:tcPr>
            <w:tcW w:w="6696" w:type="dxa"/>
            <w:noWrap/>
            <w:vAlign w:val="center"/>
            <w:hideMark/>
          </w:tcPr>
          <w:p w14:paraId="2CFCD5B2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GAGAAGAGCAACATCATCAG</w:t>
            </w:r>
          </w:p>
        </w:tc>
      </w:tr>
      <w:tr w:rsidR="00B26018" w:rsidRPr="00340C75" w14:paraId="78E3ED06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3C7A792A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T95I-R</w:t>
            </w:r>
          </w:p>
        </w:tc>
        <w:tc>
          <w:tcPr>
            <w:tcW w:w="6696" w:type="dxa"/>
            <w:noWrap/>
            <w:vAlign w:val="center"/>
            <w:hideMark/>
          </w:tcPr>
          <w:p w14:paraId="418726AF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TGATGTTGCTCTTCTCGATAGAGGCGAAGTACACGC</w:t>
            </w:r>
          </w:p>
        </w:tc>
      </w:tr>
      <w:tr w:rsidR="00B26018" w:rsidRPr="00340C75" w14:paraId="7C50E1F7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5B08FD22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142D/DEL143-145-F</w:t>
            </w:r>
          </w:p>
        </w:tc>
        <w:tc>
          <w:tcPr>
            <w:tcW w:w="6696" w:type="dxa"/>
            <w:noWrap/>
            <w:vAlign w:val="center"/>
            <w:hideMark/>
          </w:tcPr>
          <w:p w14:paraId="02E3E83B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TTTTGTAATGATCCCTTCCTGGACCACAAGAACAATAAGAGCTGGATG</w:t>
            </w:r>
          </w:p>
        </w:tc>
      </w:tr>
      <w:tr w:rsidR="00B26018" w:rsidRPr="00340C75" w14:paraId="44EFD334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45F9CC53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142D/DEL143-145-R</w:t>
            </w:r>
          </w:p>
        </w:tc>
        <w:tc>
          <w:tcPr>
            <w:tcW w:w="6696" w:type="dxa"/>
            <w:noWrap/>
            <w:vAlign w:val="center"/>
            <w:hideMark/>
          </w:tcPr>
          <w:p w14:paraId="1B2065D8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AGGAAGGGATCATTACAAAACTGGAAC</w:t>
            </w:r>
          </w:p>
        </w:tc>
      </w:tr>
      <w:tr w:rsidR="00B26018" w:rsidRPr="00340C75" w14:paraId="504F1654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3F865386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Del211-L212I-INS214EPE-F</w:t>
            </w:r>
          </w:p>
        </w:tc>
        <w:tc>
          <w:tcPr>
            <w:tcW w:w="6696" w:type="dxa"/>
            <w:noWrap/>
            <w:vAlign w:val="center"/>
            <w:hideMark/>
          </w:tcPr>
          <w:p w14:paraId="1F3F0928" w14:textId="76583B2D" w:rsidR="00B26018" w:rsidRPr="00340C75" w:rsidRDefault="0050267E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proofErr w:type="spellStart"/>
            <w:r w:rsidRPr="0050267E">
              <w:rPr>
                <w:rFonts w:ascii="Arial" w:eastAsia="宋体" w:hAnsi="Arial" w:cs="Arial"/>
                <w:color w:val="000000"/>
                <w:kern w:val="0"/>
                <w:sz w:val="16"/>
              </w:rPr>
              <w:t>CTAAGCACACCCCCATCATCGTGCGCgagcccgagGACCTGCCTCAGGGCTTCAGCG</w:t>
            </w:r>
            <w:proofErr w:type="spellEnd"/>
          </w:p>
        </w:tc>
      </w:tr>
      <w:tr w:rsidR="00B26018" w:rsidRPr="00340C75" w14:paraId="29F29366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05186358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Del211-L212I-INS214EPE-R</w:t>
            </w:r>
          </w:p>
        </w:tc>
        <w:tc>
          <w:tcPr>
            <w:tcW w:w="6696" w:type="dxa"/>
            <w:noWrap/>
            <w:vAlign w:val="center"/>
            <w:hideMark/>
          </w:tcPr>
          <w:p w14:paraId="13A7DDBF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ATGGGGGTGTGCTTAGAGTAG</w:t>
            </w:r>
          </w:p>
        </w:tc>
      </w:tr>
      <w:tr w:rsidR="00B26018" w:rsidRPr="00340C75" w14:paraId="10268802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5A0D6D92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339D-R</w:t>
            </w:r>
          </w:p>
        </w:tc>
        <w:tc>
          <w:tcPr>
            <w:tcW w:w="6696" w:type="dxa"/>
            <w:noWrap/>
            <w:vAlign w:val="center"/>
            <w:hideMark/>
          </w:tcPr>
          <w:p w14:paraId="503158BF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AAATGGGCACAGGTTTGTGATATTAGG</w:t>
            </w:r>
          </w:p>
        </w:tc>
      </w:tr>
      <w:tr w:rsidR="00B26018" w:rsidRPr="00340C75" w14:paraId="24CFFF60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313C686E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339D-F</w:t>
            </w:r>
          </w:p>
        </w:tc>
        <w:tc>
          <w:tcPr>
            <w:tcW w:w="6696" w:type="dxa"/>
            <w:noWrap/>
            <w:vAlign w:val="center"/>
            <w:hideMark/>
          </w:tcPr>
          <w:p w14:paraId="757F042C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TAATATCACAAACCTGTGCCCATTTGACGAGGTGTTCAACGCAACCCG</w:t>
            </w:r>
          </w:p>
        </w:tc>
      </w:tr>
      <w:tr w:rsidR="00B26018" w:rsidRPr="00340C75" w14:paraId="2F5965DE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5A84D539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S371L-S373P-S375F-R</w:t>
            </w:r>
          </w:p>
        </w:tc>
        <w:tc>
          <w:tcPr>
            <w:tcW w:w="6696" w:type="dxa"/>
            <w:noWrap/>
            <w:vAlign w:val="center"/>
            <w:hideMark/>
          </w:tcPr>
          <w:p w14:paraId="34F4D342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TTGTACAGCACGCTATAGTCGGC</w:t>
            </w:r>
          </w:p>
        </w:tc>
      </w:tr>
      <w:tr w:rsidR="00B26018" w:rsidRPr="00340C75" w14:paraId="2C1EDE86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13A5B5CA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S371L-S373P-S375F-F</w:t>
            </w:r>
          </w:p>
        </w:tc>
        <w:tc>
          <w:tcPr>
            <w:tcW w:w="6696" w:type="dxa"/>
            <w:noWrap/>
            <w:vAlign w:val="center"/>
            <w:hideMark/>
          </w:tcPr>
          <w:p w14:paraId="573BCC71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ACTATAGCGTGCTGTACAACCTGGCCCCCTTCTTCACCTTTAAGTGCTATGGCG</w:t>
            </w:r>
          </w:p>
        </w:tc>
      </w:tr>
      <w:tr w:rsidR="00B26018" w:rsidRPr="00340C75" w14:paraId="152F32D2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374B7B7E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K417N-F</w:t>
            </w:r>
          </w:p>
        </w:tc>
        <w:tc>
          <w:tcPr>
            <w:tcW w:w="6696" w:type="dxa"/>
            <w:noWrap/>
            <w:vAlign w:val="center"/>
            <w:hideMark/>
          </w:tcPr>
          <w:p w14:paraId="65CD6F2E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ATCGCAGACTACAATTATAAGCTGCC</w:t>
            </w:r>
          </w:p>
        </w:tc>
      </w:tr>
      <w:tr w:rsidR="00B26018" w:rsidRPr="00340C75" w14:paraId="5160D562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4EBD6679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K417N-R</w:t>
            </w:r>
          </w:p>
        </w:tc>
        <w:tc>
          <w:tcPr>
            <w:tcW w:w="6696" w:type="dxa"/>
            <w:noWrap/>
            <w:vAlign w:val="center"/>
            <w:hideMark/>
          </w:tcPr>
          <w:p w14:paraId="53111509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TAATTGTAGTCTGCGATGTTGCCTGTCTGGCCGGG</w:t>
            </w:r>
          </w:p>
        </w:tc>
      </w:tr>
      <w:tr w:rsidR="00B26018" w:rsidRPr="00340C75" w14:paraId="6DEC9397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0AE6E5A6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N440K-G446S-R</w:t>
            </w:r>
          </w:p>
        </w:tc>
        <w:tc>
          <w:tcPr>
            <w:tcW w:w="6696" w:type="dxa"/>
            <w:noWrap/>
            <w:vAlign w:val="center"/>
            <w:hideMark/>
          </w:tcPr>
          <w:p w14:paraId="5704CB00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TTGCTGTTCCAGGCGATCAC</w:t>
            </w:r>
          </w:p>
        </w:tc>
      </w:tr>
      <w:tr w:rsidR="00B26018" w:rsidRPr="00340C75" w14:paraId="798B419A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27E70AD5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N440K-G446S-F</w:t>
            </w:r>
          </w:p>
        </w:tc>
        <w:tc>
          <w:tcPr>
            <w:tcW w:w="6696" w:type="dxa"/>
            <w:noWrap/>
            <w:vAlign w:val="center"/>
            <w:hideMark/>
          </w:tcPr>
          <w:p w14:paraId="65975456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TGATCGCCTGGAACAGCAACAAGCTGGATTCCAAAGTGAGCGG</w:t>
            </w:r>
          </w:p>
        </w:tc>
      </w:tr>
      <w:tr w:rsidR="00B26018" w:rsidRPr="00340C75" w14:paraId="3825FA60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6E60B365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S477N-T478K-F</w:t>
            </w:r>
          </w:p>
        </w:tc>
        <w:tc>
          <w:tcPr>
            <w:tcW w:w="6696" w:type="dxa"/>
            <w:noWrap/>
            <w:vAlign w:val="center"/>
            <w:hideMark/>
          </w:tcPr>
          <w:p w14:paraId="0ECF0CAD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AGAAATCTACCAGGCCGGCAACAAGCCTTGCAATGGCG</w:t>
            </w:r>
          </w:p>
        </w:tc>
      </w:tr>
      <w:tr w:rsidR="00B26018" w:rsidRPr="00340C75" w14:paraId="22B4DBF4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24031130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lastRenderedPageBreak/>
              <w:t>S477N-T478K-R</w:t>
            </w:r>
          </w:p>
        </w:tc>
        <w:tc>
          <w:tcPr>
            <w:tcW w:w="6696" w:type="dxa"/>
            <w:noWrap/>
            <w:vAlign w:val="center"/>
            <w:hideMark/>
          </w:tcPr>
          <w:p w14:paraId="24B72FE3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AGAAATCTACCAGGCCGGCAACACCCCTTGCAATGGCGTG</w:t>
            </w:r>
          </w:p>
        </w:tc>
      </w:tr>
      <w:tr w:rsidR="00B26018" w:rsidRPr="00340C75" w14:paraId="3F8F9856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0F66D3DE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E484A-R</w:t>
            </w:r>
          </w:p>
        </w:tc>
        <w:tc>
          <w:tcPr>
            <w:tcW w:w="6696" w:type="dxa"/>
            <w:noWrap/>
            <w:vAlign w:val="center"/>
            <w:hideMark/>
          </w:tcPr>
          <w:p w14:paraId="76DAB646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TGGGAAATAACAGTTAAAGCCGGCCACGCCATTGCAAGG</w:t>
            </w:r>
          </w:p>
        </w:tc>
      </w:tr>
      <w:tr w:rsidR="00B26018" w:rsidRPr="00340C75" w14:paraId="014076BD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02D3ED4B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E484A-F</w:t>
            </w:r>
          </w:p>
        </w:tc>
        <w:tc>
          <w:tcPr>
            <w:tcW w:w="6696" w:type="dxa"/>
            <w:noWrap/>
            <w:vAlign w:val="center"/>
            <w:hideMark/>
          </w:tcPr>
          <w:p w14:paraId="174305C1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CCGGCTTTAACTGTTATTTCCCACTC</w:t>
            </w:r>
          </w:p>
        </w:tc>
      </w:tr>
      <w:tr w:rsidR="00B26018" w:rsidRPr="00340C75" w14:paraId="61BD1F1C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2117EEEE" w14:textId="26C3E231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Q493</w:t>
            </w:r>
            <w:r w:rsidR="0050267E">
              <w:rPr>
                <w:rFonts w:ascii="Arial" w:eastAsia="宋体" w:hAnsi="Arial" w:cs="Arial"/>
                <w:color w:val="000000"/>
                <w:kern w:val="0"/>
                <w:sz w:val="16"/>
              </w:rPr>
              <w:t>R</w:t>
            </w: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-G496S-Q498R-R</w:t>
            </w:r>
          </w:p>
        </w:tc>
        <w:tc>
          <w:tcPr>
            <w:tcW w:w="6696" w:type="dxa"/>
            <w:noWrap/>
            <w:vAlign w:val="center"/>
            <w:hideMark/>
          </w:tcPr>
          <w:p w14:paraId="2E35D1C4" w14:textId="672807E9" w:rsidR="00B26018" w:rsidRPr="00340C75" w:rsidRDefault="0050267E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50267E">
              <w:rPr>
                <w:rFonts w:ascii="Arial" w:eastAsia="宋体" w:hAnsi="Arial" w:cs="Arial"/>
                <w:color w:val="000000"/>
                <w:kern w:val="0"/>
                <w:sz w:val="16"/>
              </w:rPr>
              <w:t>GAGTGGGAAATAACAGTTAAAGCCC</w:t>
            </w:r>
          </w:p>
        </w:tc>
      </w:tr>
      <w:tr w:rsidR="00B26018" w:rsidRPr="00340C75" w14:paraId="7294271F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2F5F61A2" w14:textId="50782C1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Q493</w:t>
            </w:r>
            <w:r w:rsidR="00673BC2">
              <w:rPr>
                <w:rFonts w:ascii="Arial" w:eastAsia="宋体" w:hAnsi="Arial" w:cs="Arial"/>
                <w:color w:val="000000"/>
                <w:kern w:val="0"/>
                <w:sz w:val="16"/>
              </w:rPr>
              <w:t>R</w:t>
            </w: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-G496S-Q498R-F</w:t>
            </w:r>
          </w:p>
        </w:tc>
        <w:tc>
          <w:tcPr>
            <w:tcW w:w="6696" w:type="dxa"/>
            <w:noWrap/>
            <w:vAlign w:val="center"/>
            <w:hideMark/>
          </w:tcPr>
          <w:p w14:paraId="79314795" w14:textId="0289166D" w:rsidR="00B26018" w:rsidRPr="00340C75" w:rsidRDefault="0050267E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50267E">
              <w:rPr>
                <w:rFonts w:ascii="Arial" w:eastAsia="宋体" w:hAnsi="Arial" w:cs="Arial"/>
                <w:color w:val="000000"/>
                <w:kern w:val="0"/>
                <w:sz w:val="16"/>
              </w:rPr>
              <w:t>GGCTTTAACTGTTATTTCCCACTCAGATCCTACAGCTTCAGGCCCACATACGGC</w:t>
            </w:r>
          </w:p>
        </w:tc>
      </w:tr>
      <w:tr w:rsidR="00B26018" w:rsidRPr="00340C75" w14:paraId="5FE51F1C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38ADC42D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N501Y-Y505H-F</w:t>
            </w:r>
          </w:p>
        </w:tc>
        <w:tc>
          <w:tcPr>
            <w:tcW w:w="6696" w:type="dxa"/>
            <w:noWrap/>
            <w:vAlign w:val="center"/>
            <w:hideMark/>
          </w:tcPr>
          <w:p w14:paraId="7D4BCC2F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CCACATACGGCGTGGGCCACCAGCCTTACCGCG</w:t>
            </w:r>
          </w:p>
        </w:tc>
      </w:tr>
      <w:tr w:rsidR="00B26018" w:rsidRPr="00340C75" w14:paraId="64EA25D1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73E74EB5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N501Y-Y505H-R</w:t>
            </w:r>
          </w:p>
        </w:tc>
        <w:tc>
          <w:tcPr>
            <w:tcW w:w="6696" w:type="dxa"/>
            <w:noWrap/>
            <w:vAlign w:val="center"/>
            <w:hideMark/>
          </w:tcPr>
          <w:p w14:paraId="0BC37848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ATAGCCCACGCCGTATGTGGG</w:t>
            </w:r>
          </w:p>
        </w:tc>
      </w:tr>
      <w:tr w:rsidR="00B26018" w:rsidRPr="00340C75" w14:paraId="648FE38F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05B99D98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T547K-R</w:t>
            </w:r>
          </w:p>
        </w:tc>
        <w:tc>
          <w:tcPr>
            <w:tcW w:w="6696" w:type="dxa"/>
            <w:noWrap/>
            <w:vAlign w:val="center"/>
            <w:hideMark/>
          </w:tcPr>
          <w:p w14:paraId="3CDF7B74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AGGCCGTTGAAGTTGAAGTTCAC</w:t>
            </w:r>
          </w:p>
        </w:tc>
      </w:tr>
      <w:tr w:rsidR="00B26018" w:rsidRPr="00340C75" w14:paraId="66EEE694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7F19DDA8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T547K-F</w:t>
            </w:r>
          </w:p>
        </w:tc>
        <w:tc>
          <w:tcPr>
            <w:tcW w:w="6696" w:type="dxa"/>
            <w:noWrap/>
            <w:vAlign w:val="center"/>
            <w:hideMark/>
          </w:tcPr>
          <w:p w14:paraId="1E5967C6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AACTTCAACTTCAACGGCCTGAAGGGCACAGGCGTGCTGACC</w:t>
            </w:r>
          </w:p>
        </w:tc>
      </w:tr>
      <w:tr w:rsidR="00B26018" w:rsidRPr="00340C75" w14:paraId="72C63BF2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761098D3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N679K-P681H-R</w:t>
            </w:r>
          </w:p>
        </w:tc>
        <w:tc>
          <w:tcPr>
            <w:tcW w:w="6696" w:type="dxa"/>
            <w:noWrap/>
            <w:vAlign w:val="center"/>
            <w:hideMark/>
          </w:tcPr>
          <w:p w14:paraId="75C3C76B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TGTCTGGGTCTGGTAAGAGGC</w:t>
            </w:r>
          </w:p>
        </w:tc>
      </w:tr>
      <w:tr w:rsidR="00B26018" w:rsidRPr="00340C75" w14:paraId="7DB12070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39F6984B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N679K-P681H-F</w:t>
            </w:r>
          </w:p>
        </w:tc>
        <w:tc>
          <w:tcPr>
            <w:tcW w:w="6696" w:type="dxa"/>
            <w:noWrap/>
            <w:vAlign w:val="center"/>
            <w:hideMark/>
          </w:tcPr>
          <w:p w14:paraId="443D45F2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TCTTACCAGACCCAGACAAAGTCTCACAGAAGAGC</w:t>
            </w:r>
          </w:p>
        </w:tc>
      </w:tr>
      <w:tr w:rsidR="00B26018" w:rsidRPr="00340C75" w14:paraId="564FF683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0F366C7D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N764K-R</w:t>
            </w:r>
          </w:p>
        </w:tc>
        <w:tc>
          <w:tcPr>
            <w:tcW w:w="6696" w:type="dxa"/>
            <w:noWrap/>
            <w:vAlign w:val="center"/>
            <w:hideMark/>
          </w:tcPr>
          <w:p w14:paraId="35ECBE5E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AGCTGGGTACAAAAGCTGCC</w:t>
            </w:r>
          </w:p>
        </w:tc>
      </w:tr>
      <w:tr w:rsidR="00B26018" w:rsidRPr="00340C75" w14:paraId="3087E2F6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54B0DBAD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N764K-F</w:t>
            </w:r>
          </w:p>
        </w:tc>
        <w:tc>
          <w:tcPr>
            <w:tcW w:w="6696" w:type="dxa"/>
            <w:noWrap/>
            <w:vAlign w:val="center"/>
            <w:hideMark/>
          </w:tcPr>
          <w:p w14:paraId="1FE85EC1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GCAGCTTTTGTACCCAGCTGAAGAGAGCCCTGACAGGCATCGC</w:t>
            </w:r>
          </w:p>
        </w:tc>
      </w:tr>
      <w:tr w:rsidR="00B26018" w:rsidRPr="00340C75" w14:paraId="5781DF08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681AD0D4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D796Y-R</w:t>
            </w:r>
          </w:p>
        </w:tc>
        <w:tc>
          <w:tcPr>
            <w:tcW w:w="6696" w:type="dxa"/>
            <w:noWrap/>
            <w:vAlign w:val="center"/>
            <w:hideMark/>
          </w:tcPr>
          <w:p w14:paraId="67CA5092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TTGATAGGGGGGGTCTTGTAG</w:t>
            </w:r>
          </w:p>
        </w:tc>
      </w:tr>
      <w:tr w:rsidR="00B26018" w:rsidRPr="00340C75" w14:paraId="2CD9408A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2C56289F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D796Y-F</w:t>
            </w:r>
          </w:p>
        </w:tc>
        <w:tc>
          <w:tcPr>
            <w:tcW w:w="6696" w:type="dxa"/>
            <w:noWrap/>
            <w:vAlign w:val="center"/>
            <w:hideMark/>
          </w:tcPr>
          <w:p w14:paraId="00613920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TACAAGACCCCCCCTATCAAGTACTTTGGCGGCTTCAATTTTTCC</w:t>
            </w:r>
          </w:p>
        </w:tc>
      </w:tr>
      <w:tr w:rsidR="00B26018" w:rsidRPr="00340C75" w14:paraId="363178F0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258DC5A7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N856K-R</w:t>
            </w:r>
          </w:p>
        </w:tc>
        <w:tc>
          <w:tcPr>
            <w:tcW w:w="6696" w:type="dxa"/>
            <w:noWrap/>
            <w:vAlign w:val="center"/>
            <w:hideMark/>
          </w:tcPr>
          <w:p w14:paraId="4AE45F86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AAACTTCTGGGCGCAGATCAG</w:t>
            </w:r>
          </w:p>
        </w:tc>
      </w:tr>
      <w:tr w:rsidR="00B26018" w:rsidRPr="00340C75" w14:paraId="18F65F46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22F96030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N856K-F</w:t>
            </w:r>
          </w:p>
        </w:tc>
        <w:tc>
          <w:tcPr>
            <w:tcW w:w="6696" w:type="dxa"/>
            <w:noWrap/>
            <w:vAlign w:val="center"/>
            <w:hideMark/>
          </w:tcPr>
          <w:p w14:paraId="53EBD279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TGATCTGCGCCCAGAAGTTTAAGGGCCTGACCGTGCTGC</w:t>
            </w:r>
          </w:p>
        </w:tc>
      </w:tr>
      <w:tr w:rsidR="00B26018" w:rsidRPr="00340C75" w14:paraId="32027D87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3EB1C8D0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Q954H-R</w:t>
            </w:r>
          </w:p>
        </w:tc>
        <w:tc>
          <w:tcPr>
            <w:tcW w:w="6696" w:type="dxa"/>
            <w:noWrap/>
            <w:vAlign w:val="center"/>
            <w:hideMark/>
          </w:tcPr>
          <w:p w14:paraId="457198DF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ATTCACCACATCCTGGAGCTTGC</w:t>
            </w:r>
          </w:p>
        </w:tc>
      </w:tr>
      <w:tr w:rsidR="00B26018" w:rsidRPr="00340C75" w14:paraId="7F20CDAE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249667B5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Q954H-F</w:t>
            </w:r>
          </w:p>
        </w:tc>
        <w:tc>
          <w:tcPr>
            <w:tcW w:w="6696" w:type="dxa"/>
            <w:noWrap/>
            <w:vAlign w:val="center"/>
            <w:hideMark/>
          </w:tcPr>
          <w:p w14:paraId="39153F0E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AAGCTCCAGGATGTGGTGAATCACAACGCCCAGGCCCTG</w:t>
            </w:r>
          </w:p>
        </w:tc>
      </w:tr>
      <w:tr w:rsidR="00B26018" w:rsidRPr="00340C75" w14:paraId="7C7F1AEC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287F84FF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N969K-R</w:t>
            </w:r>
          </w:p>
        </w:tc>
        <w:tc>
          <w:tcPr>
            <w:tcW w:w="6696" w:type="dxa"/>
            <w:noWrap/>
            <w:vAlign w:val="center"/>
            <w:hideMark/>
          </w:tcPr>
          <w:p w14:paraId="3F1DFCFC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CTGCTCAGCTGCTTCACCAG</w:t>
            </w:r>
          </w:p>
        </w:tc>
      </w:tr>
      <w:tr w:rsidR="00B26018" w:rsidRPr="00340C75" w14:paraId="6111CB45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3338C599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N969K-F</w:t>
            </w:r>
          </w:p>
        </w:tc>
        <w:tc>
          <w:tcPr>
            <w:tcW w:w="6696" w:type="dxa"/>
            <w:noWrap/>
            <w:vAlign w:val="center"/>
            <w:hideMark/>
          </w:tcPr>
          <w:p w14:paraId="24014DC9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TGGTGAAGCAGCTGAGCAGCAAGTTCGGCGCCATCTCTAGCG</w:t>
            </w:r>
          </w:p>
        </w:tc>
      </w:tr>
      <w:tr w:rsidR="00B26018" w:rsidRPr="00340C75" w14:paraId="46497C79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02AFF933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L981F-R</w:t>
            </w:r>
          </w:p>
        </w:tc>
        <w:tc>
          <w:tcPr>
            <w:tcW w:w="6696" w:type="dxa"/>
            <w:noWrap/>
            <w:vAlign w:val="center"/>
            <w:hideMark/>
          </w:tcPr>
          <w:p w14:paraId="33F7D8EB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ATGTCATTCAGCACGCTAGAGATG</w:t>
            </w:r>
          </w:p>
        </w:tc>
      </w:tr>
      <w:tr w:rsidR="00B26018" w:rsidRPr="00340C75" w14:paraId="5614D39E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0C391B48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L981F-F</w:t>
            </w:r>
          </w:p>
        </w:tc>
        <w:tc>
          <w:tcPr>
            <w:tcW w:w="6696" w:type="dxa"/>
            <w:noWrap/>
            <w:vAlign w:val="center"/>
            <w:hideMark/>
          </w:tcPr>
          <w:p w14:paraId="05D84D29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ATCTCTAGCGTGCTGAATGACATCTTCAGCCGGCTGGACAAGG</w:t>
            </w:r>
          </w:p>
        </w:tc>
      </w:tr>
      <w:tr w:rsidR="00B26018" w:rsidRPr="00340C75" w14:paraId="3065F09D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7807374D" w14:textId="040665A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Ins214EPE</w:t>
            </w:r>
            <w:r w:rsidR="00340C75"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R</w:t>
            </w: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-R</w:t>
            </w:r>
          </w:p>
        </w:tc>
        <w:tc>
          <w:tcPr>
            <w:tcW w:w="6696" w:type="dxa"/>
            <w:noWrap/>
            <w:vAlign w:val="center"/>
            <w:hideMark/>
          </w:tcPr>
          <w:p w14:paraId="47E17C2F" w14:textId="2031A786" w:rsidR="00B26018" w:rsidRPr="00340C75" w:rsidRDefault="0050267E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50267E">
              <w:rPr>
                <w:rFonts w:ascii="Arial" w:eastAsia="宋体" w:hAnsi="Arial" w:cs="Arial"/>
                <w:color w:val="000000"/>
                <w:kern w:val="0"/>
                <w:sz w:val="16"/>
              </w:rPr>
              <w:t>GCGCACGATGATGGGGGTGTGC</w:t>
            </w:r>
          </w:p>
        </w:tc>
      </w:tr>
      <w:tr w:rsidR="00B26018" w:rsidRPr="00340C75" w14:paraId="680E7F5B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51CC9332" w14:textId="0D487F20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Ins214EPE</w:t>
            </w:r>
            <w:r w:rsidR="00340C75"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 xml:space="preserve"> R</w:t>
            </w: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-F</w:t>
            </w:r>
          </w:p>
        </w:tc>
        <w:tc>
          <w:tcPr>
            <w:tcW w:w="6696" w:type="dxa"/>
            <w:noWrap/>
            <w:vAlign w:val="center"/>
            <w:hideMark/>
          </w:tcPr>
          <w:p w14:paraId="3037CF0A" w14:textId="5E2B670B" w:rsidR="00B26018" w:rsidRPr="00340C75" w:rsidRDefault="0050267E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50267E">
              <w:rPr>
                <w:rFonts w:ascii="Arial" w:eastAsia="宋体" w:hAnsi="Arial" w:cs="Arial"/>
                <w:color w:val="000000"/>
                <w:kern w:val="0"/>
                <w:sz w:val="16"/>
              </w:rPr>
              <w:t>CCCCATCATCGTGCGCGACCTGCCTCAGGGCTTCAGC</w:t>
            </w:r>
          </w:p>
        </w:tc>
      </w:tr>
      <w:tr w:rsidR="00B26018" w:rsidRPr="00340C75" w14:paraId="6EC4AE7A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0F38C644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Y655H-R</w:t>
            </w:r>
          </w:p>
        </w:tc>
        <w:tc>
          <w:tcPr>
            <w:tcW w:w="6696" w:type="dxa"/>
            <w:noWrap/>
            <w:vAlign w:val="center"/>
            <w:hideMark/>
          </w:tcPr>
          <w:p w14:paraId="101ACA04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CTCATAGGAATTGTTCACGTGCTCTGCTCCGATCAGGCATCC</w:t>
            </w:r>
          </w:p>
        </w:tc>
      </w:tr>
      <w:tr w:rsidR="00B26018" w:rsidRPr="00340C75" w14:paraId="6B0EB508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0A6672EA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Y655H-F</w:t>
            </w:r>
          </w:p>
        </w:tc>
        <w:tc>
          <w:tcPr>
            <w:tcW w:w="6696" w:type="dxa"/>
            <w:noWrap/>
            <w:vAlign w:val="center"/>
            <w:hideMark/>
          </w:tcPr>
          <w:p w14:paraId="17532066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ACGTGAACAATTCCTATGAGTGCG</w:t>
            </w:r>
          </w:p>
        </w:tc>
      </w:tr>
      <w:tr w:rsidR="00B26018" w:rsidRPr="00340C75" w14:paraId="7255DC6E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2E43D4CA" w14:textId="3FE8BA9D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Ins21</w:t>
            </w:r>
            <w:r w:rsidR="00340C75"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5</w:t>
            </w: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KLRS-F</w:t>
            </w:r>
          </w:p>
        </w:tc>
        <w:tc>
          <w:tcPr>
            <w:tcW w:w="6696" w:type="dxa"/>
            <w:noWrap/>
            <w:vAlign w:val="center"/>
            <w:hideMark/>
          </w:tcPr>
          <w:p w14:paraId="7B471DF9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TAAGCTGAGAAGCCTGCCTCAGGGCTTCAG</w:t>
            </w:r>
          </w:p>
        </w:tc>
      </w:tr>
      <w:tr w:rsidR="00B26018" w:rsidRPr="00340C75" w14:paraId="703BFB45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62F65548" w14:textId="24663964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Ins21</w:t>
            </w:r>
            <w:r w:rsidR="00340C75"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5</w:t>
            </w: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KLRS-R</w:t>
            </w:r>
          </w:p>
        </w:tc>
        <w:tc>
          <w:tcPr>
            <w:tcW w:w="6696" w:type="dxa"/>
            <w:noWrap/>
            <w:vAlign w:val="center"/>
            <w:hideMark/>
          </w:tcPr>
          <w:p w14:paraId="1F328599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GCAGGCTTCTCAGCTTATCGCGCACCAGGTTGATGG</w:t>
            </w:r>
          </w:p>
        </w:tc>
      </w:tr>
      <w:tr w:rsidR="00B26018" w:rsidRPr="00340C75" w14:paraId="287F16B5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48238B37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H655Y-F</w:t>
            </w:r>
          </w:p>
        </w:tc>
        <w:tc>
          <w:tcPr>
            <w:tcW w:w="6696" w:type="dxa"/>
            <w:noWrap/>
            <w:vAlign w:val="center"/>
            <w:hideMark/>
          </w:tcPr>
          <w:p w14:paraId="16A08E48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ACGTGAACAATTCCTATGAGTGCG</w:t>
            </w:r>
          </w:p>
        </w:tc>
      </w:tr>
      <w:tr w:rsidR="00B26018" w:rsidRPr="00340C75" w14:paraId="35BE0614" w14:textId="77777777" w:rsidTr="000618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2E96DA39" w14:textId="77777777" w:rsidR="00B26018" w:rsidRPr="00340C75" w:rsidRDefault="00B26018" w:rsidP="00061824">
            <w:pPr>
              <w:widowControl/>
              <w:spacing w:line="160" w:lineRule="exact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H655Y-R</w:t>
            </w:r>
          </w:p>
        </w:tc>
        <w:tc>
          <w:tcPr>
            <w:tcW w:w="6696" w:type="dxa"/>
            <w:noWrap/>
            <w:vAlign w:val="center"/>
            <w:hideMark/>
          </w:tcPr>
          <w:p w14:paraId="6C3E8695" w14:textId="77777777" w:rsidR="00B26018" w:rsidRPr="00340C75" w:rsidRDefault="00B26018" w:rsidP="00061824">
            <w:pPr>
              <w:widowControl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</w:rPr>
            </w:pPr>
            <w:r w:rsidRPr="00340C75">
              <w:rPr>
                <w:rFonts w:ascii="Arial" w:eastAsia="宋体" w:hAnsi="Arial" w:cs="Arial"/>
                <w:color w:val="000000"/>
                <w:kern w:val="0"/>
                <w:sz w:val="16"/>
              </w:rPr>
              <w:t>ATAGGAATTGTTCACGTACTCTGCTCCGATCAGGCATCC</w:t>
            </w:r>
          </w:p>
        </w:tc>
      </w:tr>
    </w:tbl>
    <w:p w14:paraId="226C43D2" w14:textId="04375C03" w:rsidR="004D4C38" w:rsidRDefault="004D4C38" w:rsidP="00A1659E"/>
    <w:p w14:paraId="32E28E04" w14:textId="77777777" w:rsidR="002C7E1E" w:rsidRPr="00D66488" w:rsidRDefault="002C7E1E" w:rsidP="002C7E1E">
      <w:pPr>
        <w:pStyle w:val="SMHeading"/>
        <w:adjustRightInd w:val="0"/>
        <w:snapToGrid w:val="0"/>
        <w:spacing w:before="0" w:after="0" w:line="360" w:lineRule="auto"/>
        <w:rPr>
          <w:rFonts w:ascii="Arial" w:hAnsi="Arial" w:cs="Arial"/>
        </w:rPr>
      </w:pPr>
      <w:r w:rsidRPr="00D66488">
        <w:rPr>
          <w:rFonts w:ascii="Arial" w:hAnsi="Arial" w:cs="Arial"/>
        </w:rPr>
        <w:t>Table S</w:t>
      </w:r>
      <w:r>
        <w:rPr>
          <w:rFonts w:ascii="Arial" w:hAnsi="Arial" w:cs="Arial"/>
        </w:rPr>
        <w:t>4</w:t>
      </w:r>
      <w:r w:rsidRPr="00D66488">
        <w:rPr>
          <w:rFonts w:ascii="Arial" w:hAnsi="Arial" w:cs="Arial"/>
        </w:rPr>
        <w:t xml:space="preserve">. Constructs from </w:t>
      </w:r>
      <w:proofErr w:type="spellStart"/>
      <w:r w:rsidRPr="00D66488">
        <w:rPr>
          <w:rFonts w:ascii="Arial" w:hAnsi="Arial" w:cs="Arial"/>
        </w:rPr>
        <w:t>Addgene</w:t>
      </w:r>
      <w:proofErr w:type="spellEnd"/>
      <w:r w:rsidRPr="00D66488">
        <w:rPr>
          <w:rFonts w:ascii="Arial" w:hAnsi="Arial" w:cs="Arial"/>
        </w:rPr>
        <w:t>.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1221"/>
        <w:gridCol w:w="922"/>
        <w:gridCol w:w="846"/>
        <w:gridCol w:w="862"/>
        <w:gridCol w:w="5108"/>
      </w:tblGrid>
      <w:tr w:rsidR="002C7E1E" w:rsidRPr="00D66488" w14:paraId="52A7555F" w14:textId="77777777" w:rsidTr="00210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pct"/>
            <w:shd w:val="clear" w:color="auto" w:fill="auto"/>
            <w:noWrap/>
            <w:vAlign w:val="center"/>
          </w:tcPr>
          <w:p w14:paraId="386EFBBB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kern w:val="0"/>
                <w:sz w:val="18"/>
                <w:szCs w:val="18"/>
              </w:rPr>
              <w:t>Name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4BC0B54" w14:textId="77777777" w:rsidR="002C7E1E" w:rsidRPr="00D66488" w:rsidRDefault="002C7E1E" w:rsidP="002104FB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kern w:val="0"/>
                <w:sz w:val="18"/>
                <w:szCs w:val="18"/>
              </w:rPr>
              <w:t>Source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D0B598E" w14:textId="77777777" w:rsidR="002C7E1E" w:rsidRPr="00D66488" w:rsidRDefault="002C7E1E" w:rsidP="002104FB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kern w:val="0"/>
                <w:sz w:val="18"/>
                <w:szCs w:val="18"/>
              </w:rPr>
              <w:t>Cat. No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7774D5E" w14:textId="77777777" w:rsidR="002C7E1E" w:rsidRPr="00D66488" w:rsidRDefault="002C7E1E" w:rsidP="002104FB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kern w:val="0"/>
                <w:sz w:val="18"/>
                <w:szCs w:val="18"/>
              </w:rPr>
              <w:t>Inserts</w:t>
            </w:r>
          </w:p>
        </w:tc>
        <w:tc>
          <w:tcPr>
            <w:tcW w:w="2497" w:type="pct"/>
            <w:shd w:val="clear" w:color="auto" w:fill="auto"/>
            <w:noWrap/>
            <w:vAlign w:val="center"/>
          </w:tcPr>
          <w:p w14:paraId="06DFCC25" w14:textId="77777777" w:rsidR="002C7E1E" w:rsidRPr="00D66488" w:rsidRDefault="002C7E1E" w:rsidP="002104FB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kern w:val="0"/>
                <w:sz w:val="18"/>
                <w:szCs w:val="18"/>
              </w:rPr>
              <w:t>Purpose</w:t>
            </w:r>
          </w:p>
        </w:tc>
      </w:tr>
      <w:tr w:rsidR="002C7E1E" w:rsidRPr="00D66488" w14:paraId="276D9DF8" w14:textId="77777777" w:rsidTr="002104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pct"/>
            <w:shd w:val="clear" w:color="auto" w:fill="auto"/>
            <w:noWrap/>
            <w:vAlign w:val="center"/>
          </w:tcPr>
          <w:p w14:paraId="7883049C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proofErr w:type="spellStart"/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pCMV</w:t>
            </w:r>
            <w:proofErr w:type="spellEnd"/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-VSV-G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554D27A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Addgene</w:t>
            </w:r>
            <w:proofErr w:type="spellEnd"/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21B6B43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8454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60EEB41E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VSV-G</w:t>
            </w:r>
          </w:p>
        </w:tc>
        <w:tc>
          <w:tcPr>
            <w:tcW w:w="2497" w:type="pct"/>
            <w:shd w:val="clear" w:color="auto" w:fill="auto"/>
            <w:noWrap/>
            <w:vAlign w:val="center"/>
          </w:tcPr>
          <w:p w14:paraId="4080C761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Envelope protein for producing lentiviral and </w:t>
            </w:r>
            <w:proofErr w:type="spellStart"/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MuLV</w:t>
            </w:r>
            <w:proofErr w:type="spellEnd"/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retroviral particles</w:t>
            </w:r>
          </w:p>
        </w:tc>
      </w:tr>
      <w:tr w:rsidR="002C7E1E" w:rsidRPr="00D66488" w14:paraId="133930C1" w14:textId="77777777" w:rsidTr="002104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pct"/>
            <w:shd w:val="clear" w:color="auto" w:fill="auto"/>
            <w:noWrap/>
            <w:vAlign w:val="center"/>
          </w:tcPr>
          <w:p w14:paraId="335202BE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proofErr w:type="spellStart"/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pUMVC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C401015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Addgene</w:t>
            </w:r>
            <w:proofErr w:type="spellEnd"/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0B5E665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8449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0D5498C5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gag-pol</w:t>
            </w:r>
          </w:p>
        </w:tc>
        <w:tc>
          <w:tcPr>
            <w:tcW w:w="2497" w:type="pct"/>
            <w:shd w:val="clear" w:color="auto" w:fill="auto"/>
            <w:noWrap/>
            <w:vAlign w:val="center"/>
          </w:tcPr>
          <w:p w14:paraId="01757C96" w14:textId="77777777" w:rsidR="002C7E1E" w:rsidRPr="00D66488" w:rsidRDefault="002C7E1E" w:rsidP="002104FB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Packaging plasmid for producing </w:t>
            </w:r>
            <w:proofErr w:type="spellStart"/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MuLV</w:t>
            </w:r>
            <w:proofErr w:type="spellEnd"/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retroviral particles.</w:t>
            </w:r>
          </w:p>
        </w:tc>
      </w:tr>
    </w:tbl>
    <w:p w14:paraId="141020AD" w14:textId="77777777" w:rsidR="002C7E1E" w:rsidRPr="00D66488" w:rsidRDefault="002C7E1E" w:rsidP="002C7E1E">
      <w:pPr>
        <w:adjustRightInd w:val="0"/>
        <w:snapToGrid w:val="0"/>
        <w:rPr>
          <w:rFonts w:ascii="Arial" w:hAnsi="Arial" w:cs="Arial"/>
        </w:rPr>
      </w:pPr>
    </w:p>
    <w:p w14:paraId="49C2538B" w14:textId="77777777" w:rsidR="002C7E1E" w:rsidRPr="00D66488" w:rsidRDefault="002C7E1E" w:rsidP="002C7E1E">
      <w:pPr>
        <w:pStyle w:val="SMHeading"/>
        <w:adjustRightInd w:val="0"/>
        <w:snapToGrid w:val="0"/>
        <w:spacing w:before="0" w:after="0" w:line="360" w:lineRule="auto"/>
        <w:rPr>
          <w:rFonts w:ascii="Arial" w:hAnsi="Arial" w:cs="Arial"/>
        </w:rPr>
      </w:pPr>
      <w:r w:rsidRPr="00D66488">
        <w:rPr>
          <w:rFonts w:ascii="Arial" w:hAnsi="Arial" w:cs="Arial"/>
        </w:rPr>
        <w:t>Table S</w:t>
      </w:r>
      <w:r>
        <w:rPr>
          <w:rFonts w:ascii="Arial" w:hAnsi="Arial" w:cs="Arial"/>
        </w:rPr>
        <w:t>5</w:t>
      </w:r>
      <w:r w:rsidRPr="00D66488">
        <w:rPr>
          <w:rFonts w:ascii="Arial" w:hAnsi="Arial" w:cs="Arial"/>
        </w:rPr>
        <w:t>. Antibodies used in this study.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2297"/>
        <w:gridCol w:w="1494"/>
        <w:gridCol w:w="1378"/>
        <w:gridCol w:w="858"/>
        <w:gridCol w:w="1552"/>
        <w:gridCol w:w="1380"/>
      </w:tblGrid>
      <w:tr w:rsidR="002C7E1E" w:rsidRPr="00D66488" w14:paraId="66A0F571" w14:textId="77777777" w:rsidTr="00210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</w:tcPr>
          <w:p w14:paraId="3F0BD0A7" w14:textId="77777777" w:rsidR="002C7E1E" w:rsidRPr="00D66488" w:rsidRDefault="002C7E1E" w:rsidP="002104FB">
            <w:pPr>
              <w:adjustRightInd w:val="0"/>
              <w:snapToGrid w:val="0"/>
              <w:rPr>
                <w:rFonts w:ascii="Arial" w:eastAsia="等线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kern w:val="0"/>
                <w:sz w:val="18"/>
                <w:szCs w:val="18"/>
              </w:rPr>
              <w:t>Antibody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43506E09" w14:textId="77777777" w:rsidR="002C7E1E" w:rsidRPr="00D66488" w:rsidRDefault="002C7E1E" w:rsidP="002104FB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kern w:val="0"/>
                <w:sz w:val="18"/>
                <w:szCs w:val="18"/>
              </w:rPr>
              <w:t>Company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F9A212A" w14:textId="77777777" w:rsidR="002C7E1E" w:rsidRPr="00D66488" w:rsidRDefault="002C7E1E" w:rsidP="002104FB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kern w:val="0"/>
                <w:sz w:val="18"/>
                <w:szCs w:val="18"/>
              </w:rPr>
              <w:t>Cat. No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6F7368D" w14:textId="77777777" w:rsidR="002C7E1E" w:rsidRPr="00D66488" w:rsidRDefault="002C7E1E" w:rsidP="002104FB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kern w:val="0"/>
                <w:sz w:val="18"/>
                <w:szCs w:val="18"/>
              </w:rPr>
              <w:t>Source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64F4A772" w14:textId="77777777" w:rsidR="002C7E1E" w:rsidRPr="00D66488" w:rsidRDefault="002C7E1E" w:rsidP="002104FB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kern w:val="0"/>
                <w:sz w:val="18"/>
                <w:szCs w:val="18"/>
              </w:rPr>
              <w:t>Type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8C8B3A8" w14:textId="77777777" w:rsidR="002C7E1E" w:rsidRPr="00D66488" w:rsidRDefault="002C7E1E" w:rsidP="002104FB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D66488">
              <w:rPr>
                <w:rFonts w:ascii="Arial" w:eastAsia="等线" w:hAnsi="Arial" w:cs="Arial"/>
                <w:kern w:val="0"/>
                <w:sz w:val="18"/>
                <w:szCs w:val="18"/>
              </w:rPr>
              <w:t>Dilution</w:t>
            </w:r>
          </w:p>
        </w:tc>
      </w:tr>
      <w:tr w:rsidR="002C7E1E" w:rsidRPr="00D66488" w14:paraId="08F7ECC6" w14:textId="77777777" w:rsidTr="002104F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</w:tcPr>
          <w:p w14:paraId="47F4DFD8" w14:textId="77777777" w:rsidR="002C7E1E" w:rsidRPr="00D66488" w:rsidRDefault="002C7E1E" w:rsidP="002104FB">
            <w:pPr>
              <w:adjustRightInd w:val="0"/>
              <w:spacing w:line="160" w:lineRule="exac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β</w:t>
            </w: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-</w:t>
            </w: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Actin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183C3B9C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oteintech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9C796DA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D38B7">
              <w:rPr>
                <w:rFonts w:ascii="Arial" w:eastAsia="等线" w:hAnsi="Arial" w:cs="Arial"/>
                <w:kern w:val="0"/>
                <w:sz w:val="16"/>
                <w:szCs w:val="16"/>
              </w:rPr>
              <w:t>60008-1-lg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8F31876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Mouse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00FE5CF5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Monoclonal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940E0AC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WB 1:</w:t>
            </w:r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>2</w:t>
            </w: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000</w:t>
            </w:r>
          </w:p>
        </w:tc>
      </w:tr>
      <w:tr w:rsidR="002C7E1E" w:rsidRPr="00D66488" w14:paraId="0996A5AE" w14:textId="77777777" w:rsidTr="002104F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</w:tcPr>
          <w:p w14:paraId="2A430F0B" w14:textId="77777777" w:rsidR="002C7E1E" w:rsidRPr="00D66488" w:rsidRDefault="002C7E1E" w:rsidP="002104FB">
            <w:pPr>
              <w:adjustRightInd w:val="0"/>
              <w:spacing w:line="160" w:lineRule="exac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ACE2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69A4EBCA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roteintech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6F69991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21115-1-AP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D6E532C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Rabbit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3C79B6CC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Polyclonal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46674AC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WB 1:1000</w:t>
            </w:r>
          </w:p>
        </w:tc>
      </w:tr>
      <w:tr w:rsidR="00731008" w:rsidRPr="00D66488" w14:paraId="3258B6AB" w14:textId="77777777" w:rsidTr="002104F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</w:tcPr>
          <w:p w14:paraId="735ECAB7" w14:textId="77777777" w:rsidR="00731008" w:rsidRPr="00D66488" w:rsidRDefault="00731008" w:rsidP="00731008">
            <w:pPr>
              <w:adjustRightInd w:val="0"/>
              <w:spacing w:line="160" w:lineRule="exac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2C7E1E">
              <w:rPr>
                <w:rFonts w:ascii="Arial" w:eastAsia="等线" w:hAnsi="Arial" w:cs="Arial"/>
                <w:kern w:val="0"/>
                <w:sz w:val="16"/>
                <w:szCs w:val="16"/>
              </w:rPr>
              <w:t>Spike S1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1693CBC3" w14:textId="77777777" w:rsidR="00731008" w:rsidRPr="00D66488" w:rsidRDefault="00731008" w:rsidP="00731008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2C7E1E">
              <w:rPr>
                <w:rFonts w:ascii="Arial" w:eastAsia="等线" w:hAnsi="Arial" w:cs="Arial"/>
                <w:kern w:val="0"/>
                <w:sz w:val="16"/>
                <w:szCs w:val="16"/>
              </w:rPr>
              <w:t>ABclonal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EFCC64A" w14:textId="0B3BBA62" w:rsidR="00731008" w:rsidRPr="00D66488" w:rsidRDefault="00731008" w:rsidP="00731008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E1E">
              <w:rPr>
                <w:rFonts w:ascii="Arial" w:eastAsia="等线" w:hAnsi="Arial" w:cs="Arial"/>
                <w:kern w:val="0"/>
                <w:sz w:val="16"/>
                <w:szCs w:val="16"/>
              </w:rPr>
              <w:t>A2013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24FE58B" w14:textId="3767155B" w:rsidR="00731008" w:rsidRPr="00D66488" w:rsidRDefault="00731008" w:rsidP="00731008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E1E">
              <w:rPr>
                <w:rFonts w:ascii="Arial" w:eastAsia="等线" w:hAnsi="Arial" w:cs="Arial"/>
                <w:kern w:val="0"/>
                <w:sz w:val="16"/>
                <w:szCs w:val="16"/>
              </w:rPr>
              <w:t>Rabbit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4E25C51C" w14:textId="2913E1CE" w:rsidR="00731008" w:rsidRPr="00D66488" w:rsidRDefault="00731008" w:rsidP="00731008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E1E">
              <w:rPr>
                <w:rFonts w:ascii="Arial" w:eastAsia="等线" w:hAnsi="Arial" w:cs="Arial"/>
                <w:kern w:val="0"/>
                <w:sz w:val="16"/>
                <w:szCs w:val="16"/>
              </w:rPr>
              <w:t>Polyclonal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A07A52F" w14:textId="77777777" w:rsidR="00731008" w:rsidRPr="00D66488" w:rsidRDefault="00731008" w:rsidP="00731008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WB 1:2000</w:t>
            </w:r>
          </w:p>
        </w:tc>
      </w:tr>
      <w:tr w:rsidR="00731008" w:rsidRPr="00D66488" w14:paraId="130092DF" w14:textId="77777777" w:rsidTr="002104F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</w:tcPr>
          <w:p w14:paraId="1064999D" w14:textId="77777777" w:rsidR="00731008" w:rsidRPr="00D66488" w:rsidRDefault="00731008" w:rsidP="00731008">
            <w:pPr>
              <w:adjustRightInd w:val="0"/>
              <w:spacing w:line="160" w:lineRule="exac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Flag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7E65C731" w14:textId="58754490" w:rsidR="00731008" w:rsidRPr="00D66488" w:rsidRDefault="00731008" w:rsidP="00731008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>Abbkine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197949E" w14:textId="563A8352" w:rsidR="00731008" w:rsidRPr="00D66488" w:rsidRDefault="00731008" w:rsidP="00731008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>A0201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F2D47F1" w14:textId="55569F2C" w:rsidR="00731008" w:rsidRPr="00D66488" w:rsidRDefault="00731008" w:rsidP="00731008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>Mouse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172DBA86" w14:textId="6AEF42BC" w:rsidR="00731008" w:rsidRPr="00D66488" w:rsidRDefault="00731008" w:rsidP="00731008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>Monoclonal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0597594" w14:textId="77777777" w:rsidR="00731008" w:rsidRPr="00D66488" w:rsidRDefault="00731008" w:rsidP="00731008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IP</w:t>
            </w:r>
            <w:r>
              <w:rPr>
                <w:rFonts w:ascii="Arial" w:eastAsia="等线" w:hAnsi="Arial" w:cs="Arial"/>
                <w:kern w:val="0"/>
                <w:sz w:val="16"/>
                <w:szCs w:val="16"/>
              </w:rPr>
              <w:t>: 1:400</w:t>
            </w:r>
          </w:p>
        </w:tc>
      </w:tr>
      <w:tr w:rsidR="002C7E1E" w:rsidRPr="00D66488" w14:paraId="5F06C196" w14:textId="77777777" w:rsidTr="002104F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</w:tcPr>
          <w:p w14:paraId="180F4244" w14:textId="77777777" w:rsidR="002C7E1E" w:rsidRPr="00D66488" w:rsidRDefault="002C7E1E" w:rsidP="002104FB">
            <w:pPr>
              <w:adjustRightInd w:val="0"/>
              <w:spacing w:line="160" w:lineRule="exac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Anti-rabbit IgG HRP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1C6DE899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CST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F80EA68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707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FAD73CB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Goat 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4C400EAF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080248B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WB 1:3000</w:t>
            </w:r>
          </w:p>
        </w:tc>
      </w:tr>
      <w:tr w:rsidR="002C7E1E" w:rsidRPr="00D66488" w14:paraId="3DD9E73B" w14:textId="77777777" w:rsidTr="002104F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shd w:val="clear" w:color="auto" w:fill="auto"/>
            <w:noWrap/>
            <w:vAlign w:val="center"/>
          </w:tcPr>
          <w:p w14:paraId="213D7036" w14:textId="77777777" w:rsidR="002C7E1E" w:rsidRPr="00D66488" w:rsidRDefault="002C7E1E" w:rsidP="002104FB">
            <w:pPr>
              <w:adjustRightInd w:val="0"/>
              <w:spacing w:line="160" w:lineRule="exact"/>
              <w:rPr>
                <w:rFonts w:ascii="Arial" w:eastAsia="等线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Anti-mouse IgG HRP 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4D067D7D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CST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D091541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707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0812738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Horse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65CA698E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140611A" w14:textId="77777777" w:rsidR="002C7E1E" w:rsidRPr="00D66488" w:rsidRDefault="002C7E1E" w:rsidP="002104FB">
            <w:pPr>
              <w:adjustRightInd w:val="0"/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D66488">
              <w:rPr>
                <w:rFonts w:ascii="Arial" w:eastAsia="等线" w:hAnsi="Arial" w:cs="Arial"/>
                <w:kern w:val="0"/>
                <w:sz w:val="16"/>
                <w:szCs w:val="16"/>
              </w:rPr>
              <w:t>WB 1:3000</w:t>
            </w:r>
          </w:p>
        </w:tc>
      </w:tr>
    </w:tbl>
    <w:p w14:paraId="5AD184DA" w14:textId="77777777" w:rsidR="002C7E1E" w:rsidRPr="00B26018" w:rsidRDefault="002C7E1E" w:rsidP="00A1659E"/>
    <w:sectPr w:rsidR="002C7E1E" w:rsidRPr="00B26018" w:rsidSect="00FE27DC">
      <w:pgSz w:w="11907" w:h="16840" w:code="9"/>
      <w:pgMar w:top="1701" w:right="1474" w:bottom="1418" w:left="1474" w:header="1134" w:footer="992" w:gutter="0"/>
      <w:cols w:space="425"/>
      <w:docGrid w:linePitch="312" w:charSpace="743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494E8" w14:textId="77777777" w:rsidR="002F5D1D" w:rsidRDefault="002F5D1D" w:rsidP="00673BC2">
      <w:r>
        <w:separator/>
      </w:r>
    </w:p>
  </w:endnote>
  <w:endnote w:type="continuationSeparator" w:id="0">
    <w:p w14:paraId="49F21B39" w14:textId="77777777" w:rsidR="002F5D1D" w:rsidRDefault="002F5D1D" w:rsidP="00673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方正粗黑宋简体">
    <w:altName w:val="微软雅黑"/>
    <w:panose1 w:val="02000000000000000000"/>
    <w:charset w:val="86"/>
    <w:family w:val="auto"/>
    <w:pitch w:val="variable"/>
    <w:sig w:usb0="A00002BF" w:usb1="184F6CFA" w:usb2="00000012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158B0" w14:textId="77777777" w:rsidR="002F5D1D" w:rsidRDefault="002F5D1D" w:rsidP="00673BC2">
      <w:r>
        <w:separator/>
      </w:r>
    </w:p>
  </w:footnote>
  <w:footnote w:type="continuationSeparator" w:id="0">
    <w:p w14:paraId="3AF82057" w14:textId="77777777" w:rsidR="002F5D1D" w:rsidRDefault="002F5D1D" w:rsidP="00673B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243AB"/>
    <w:multiLevelType w:val="hybridMultilevel"/>
    <w:tmpl w:val="3C8646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D7C3623"/>
    <w:multiLevelType w:val="multilevel"/>
    <w:tmpl w:val="EF30C9CE"/>
    <w:lvl w:ilvl="0">
      <w:start w:val="1"/>
      <w:numFmt w:val="chineseCountingThousand"/>
      <w:pStyle w:val="1"/>
      <w:isLgl/>
      <w:suff w:val="space"/>
      <w:lvlText w:val="%1  "/>
      <w:lvlJc w:val="left"/>
      <w:pPr>
        <w:ind w:left="628" w:hanging="628"/>
      </w:pPr>
      <w:rPr>
        <w:rFonts w:hint="eastAsia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443" w:hanging="465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1101" w:hanging="635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060"/>
        </w:tabs>
        <w:ind w:left="1060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204"/>
        </w:tabs>
        <w:ind w:left="1204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348"/>
        </w:tabs>
        <w:ind w:left="1348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492"/>
        </w:tabs>
        <w:ind w:left="1492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636"/>
        </w:tabs>
        <w:ind w:left="1636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780"/>
        </w:tabs>
        <w:ind w:left="1780" w:hanging="1584"/>
      </w:pPr>
      <w:rPr>
        <w:rFonts w:hint="eastAsia"/>
      </w:rPr>
    </w:lvl>
  </w:abstractNum>
  <w:num w:numId="1" w16cid:durableId="325591807">
    <w:abstractNumId w:val="1"/>
  </w:num>
  <w:num w:numId="2" w16cid:durableId="1374888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bordersDoNotSurroundHeader/>
  <w:bordersDoNotSurroundFooter/>
  <w:proofState w:spelling="clean" w:grammar="clean"/>
  <w:defaultTabStop w:val="420"/>
  <w:evenAndOddHeaders/>
  <w:drawingGridHorizontalSpacing w:val="138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806E5"/>
    <w:rsid w:val="00061824"/>
    <w:rsid w:val="00103287"/>
    <w:rsid w:val="00114705"/>
    <w:rsid w:val="001946C7"/>
    <w:rsid w:val="001C2CBF"/>
    <w:rsid w:val="001E26FB"/>
    <w:rsid w:val="002306D5"/>
    <w:rsid w:val="0023308A"/>
    <w:rsid w:val="002C6A64"/>
    <w:rsid w:val="002C7E1E"/>
    <w:rsid w:val="002D38B7"/>
    <w:rsid w:val="002F5D1D"/>
    <w:rsid w:val="003136CF"/>
    <w:rsid w:val="00321375"/>
    <w:rsid w:val="00332324"/>
    <w:rsid w:val="00332FC3"/>
    <w:rsid w:val="00340C75"/>
    <w:rsid w:val="00375667"/>
    <w:rsid w:val="00382DE2"/>
    <w:rsid w:val="003E57F2"/>
    <w:rsid w:val="004232FF"/>
    <w:rsid w:val="00424C70"/>
    <w:rsid w:val="00430B32"/>
    <w:rsid w:val="00444FA0"/>
    <w:rsid w:val="00486AE5"/>
    <w:rsid w:val="004C6D85"/>
    <w:rsid w:val="004D4C38"/>
    <w:rsid w:val="004E5EB5"/>
    <w:rsid w:val="00500A96"/>
    <w:rsid w:val="0050267E"/>
    <w:rsid w:val="00533161"/>
    <w:rsid w:val="005619C8"/>
    <w:rsid w:val="005748E1"/>
    <w:rsid w:val="005A22D8"/>
    <w:rsid w:val="005B577C"/>
    <w:rsid w:val="005F1394"/>
    <w:rsid w:val="005F6124"/>
    <w:rsid w:val="00653329"/>
    <w:rsid w:val="00673BC2"/>
    <w:rsid w:val="006A708A"/>
    <w:rsid w:val="00705C9A"/>
    <w:rsid w:val="00731008"/>
    <w:rsid w:val="00734D38"/>
    <w:rsid w:val="00782B16"/>
    <w:rsid w:val="00786A6B"/>
    <w:rsid w:val="007F23F2"/>
    <w:rsid w:val="0084650A"/>
    <w:rsid w:val="00857D9D"/>
    <w:rsid w:val="008806E5"/>
    <w:rsid w:val="008C1266"/>
    <w:rsid w:val="008C401F"/>
    <w:rsid w:val="00935763"/>
    <w:rsid w:val="009646AA"/>
    <w:rsid w:val="009861DD"/>
    <w:rsid w:val="009F5F5F"/>
    <w:rsid w:val="00A1659E"/>
    <w:rsid w:val="00A26B78"/>
    <w:rsid w:val="00B26018"/>
    <w:rsid w:val="00B2780D"/>
    <w:rsid w:val="00B538F0"/>
    <w:rsid w:val="00B60FC2"/>
    <w:rsid w:val="00B82A78"/>
    <w:rsid w:val="00D219F9"/>
    <w:rsid w:val="00D461A9"/>
    <w:rsid w:val="00D66EB6"/>
    <w:rsid w:val="00D72DBB"/>
    <w:rsid w:val="00DE1A57"/>
    <w:rsid w:val="00E56F54"/>
    <w:rsid w:val="00F26026"/>
    <w:rsid w:val="00F4204A"/>
    <w:rsid w:val="00F517E3"/>
    <w:rsid w:val="00FE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ED7F25"/>
  <w15:chartTrackingRefBased/>
  <w15:docId w15:val="{AC2F578C-A2D7-42C7-88A8-D555B1F56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16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5667"/>
    <w:pPr>
      <w:keepNext/>
      <w:keepLines/>
      <w:numPr>
        <w:numId w:val="1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autoRedefine/>
    <w:qFormat/>
    <w:rsid w:val="00375667"/>
    <w:pPr>
      <w:numPr>
        <w:ilvl w:val="1"/>
      </w:numPr>
      <w:spacing w:beforeLines="100" w:before="240" w:afterLines="50" w:after="120" w:line="288" w:lineRule="auto"/>
      <w:outlineLvl w:val="1"/>
    </w:pPr>
    <w:rPr>
      <w:rFonts w:ascii="Times New Roman" w:eastAsia="宋体" w:hAnsi="Times New Roman" w:cs="Times New Roman"/>
      <w:b w:val="0"/>
      <w:bCs w:val="0"/>
      <w:noProof/>
      <w:snapToGrid w:val="0"/>
      <w:sz w:val="30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6EB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375667"/>
    <w:rPr>
      <w:rFonts w:ascii="Times New Roman" w:eastAsia="宋体" w:hAnsi="Times New Roman" w:cs="Times New Roman"/>
      <w:noProof/>
      <w:snapToGrid w:val="0"/>
      <w:kern w:val="44"/>
      <w:sz w:val="30"/>
      <w:szCs w:val="44"/>
    </w:rPr>
  </w:style>
  <w:style w:type="character" w:customStyle="1" w:styleId="10">
    <w:name w:val="标题 1 字符"/>
    <w:basedOn w:val="a0"/>
    <w:link w:val="1"/>
    <w:uiPriority w:val="9"/>
    <w:rsid w:val="00375667"/>
    <w:rPr>
      <w:b/>
      <w:bCs/>
      <w:kern w:val="44"/>
      <w:sz w:val="44"/>
      <w:szCs w:val="44"/>
    </w:rPr>
  </w:style>
  <w:style w:type="character" w:styleId="a3">
    <w:name w:val="Hyperlink"/>
    <w:basedOn w:val="a0"/>
    <w:uiPriority w:val="99"/>
    <w:unhideWhenUsed/>
    <w:rsid w:val="0032137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21375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321375"/>
    <w:pPr>
      <w:ind w:firstLineChars="200" w:firstLine="420"/>
    </w:pPr>
  </w:style>
  <w:style w:type="paragraph" w:styleId="a6">
    <w:name w:val="Normal (Web)"/>
    <w:basedOn w:val="a"/>
    <w:uiPriority w:val="99"/>
    <w:unhideWhenUsed/>
    <w:qFormat/>
    <w:rsid w:val="004D4C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MHeading">
    <w:name w:val="SM Heading"/>
    <w:basedOn w:val="1"/>
    <w:qFormat/>
    <w:rsid w:val="004D4C38"/>
    <w:pPr>
      <w:keepLines w:val="0"/>
      <w:widowControl/>
      <w:numPr>
        <w:numId w:val="0"/>
      </w:numPr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4D4C38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table" w:customStyle="1" w:styleId="61">
    <w:name w:val="清单表 6 彩色1"/>
    <w:basedOn w:val="a1"/>
    <w:uiPriority w:val="51"/>
    <w:rsid w:val="004D4C38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39"/>
    <w:rsid w:val="00FE27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semiHidden/>
    <w:rsid w:val="00D66EB6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8">
    <w:name w:val="header"/>
    <w:basedOn w:val="a"/>
    <w:link w:val="a9"/>
    <w:uiPriority w:val="99"/>
    <w:unhideWhenUsed/>
    <w:rsid w:val="00673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673BC2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673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673B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9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方正粗黑宋简体"/>
        <a:ea typeface="方正粗黑宋简体"/>
        <a:cs typeface=""/>
      </a:majorFont>
      <a:minorFont>
        <a:latin typeface="Times New Roman"/>
        <a:ea typeface="仿宋_GB2312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684</Words>
  <Characters>3901</Characters>
  <Application>Microsoft Office Word</Application>
  <DocSecurity>0</DocSecurity>
  <Lines>32</Lines>
  <Paragraphs>9</Paragraphs>
  <ScaleCrop>false</ScaleCrop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zubiao</dc:creator>
  <cp:keywords/>
  <dc:description/>
  <cp:lastModifiedBy>niu zubiao</cp:lastModifiedBy>
  <cp:revision>8</cp:revision>
  <dcterms:created xsi:type="dcterms:W3CDTF">2022-04-26T07:07:00Z</dcterms:created>
  <dcterms:modified xsi:type="dcterms:W3CDTF">2022-05-27T16:18:00Z</dcterms:modified>
</cp:coreProperties>
</file>